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ECB81" w14:textId="1DF24455" w:rsidR="004F1F08" w:rsidRPr="0059366C" w:rsidRDefault="001F7CCF" w:rsidP="00B379F2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59366C">
        <w:rPr>
          <w:rFonts w:ascii="Times New Roman" w:hAnsi="Times New Roman" w:cs="Times New Roman"/>
          <w:b/>
          <w:sz w:val="24"/>
          <w:lang w:val="en-US"/>
        </w:rPr>
        <w:t>S</w:t>
      </w:r>
      <w:r w:rsidR="00EB47C0">
        <w:rPr>
          <w:rFonts w:ascii="Times New Roman" w:hAnsi="Times New Roman" w:cs="Times New Roman"/>
          <w:b/>
          <w:sz w:val="24"/>
          <w:lang w:val="en-US"/>
        </w:rPr>
        <w:t>7</w:t>
      </w:r>
      <w:bookmarkStart w:id="0" w:name="_GoBack"/>
      <w:bookmarkEnd w:id="0"/>
      <w:r w:rsidR="00D437B3">
        <w:rPr>
          <w:rFonts w:ascii="Times New Roman" w:hAnsi="Times New Roman" w:cs="Times New Roman"/>
          <w:b/>
          <w:sz w:val="24"/>
          <w:lang w:val="en-US"/>
        </w:rPr>
        <w:t xml:space="preserve"> File</w:t>
      </w:r>
      <w:r w:rsidR="00B379F2">
        <w:rPr>
          <w:rFonts w:ascii="Times New Roman" w:hAnsi="Times New Roman" w:cs="Times New Roman"/>
          <w:b/>
          <w:sz w:val="24"/>
          <w:lang w:val="en-US"/>
        </w:rPr>
        <w:t>. Segmented regression model analyses with</w:t>
      </w:r>
      <w:r w:rsidR="00956FAA">
        <w:rPr>
          <w:rFonts w:ascii="Times New Roman" w:hAnsi="Times New Roman" w:cs="Times New Roman"/>
          <w:b/>
          <w:sz w:val="24"/>
          <w:lang w:val="en-US"/>
        </w:rPr>
        <w:t xml:space="preserve"> no significant</w:t>
      </w:r>
      <w:r w:rsidR="00B379F2">
        <w:rPr>
          <w:rFonts w:ascii="Times New Roman" w:hAnsi="Times New Roman" w:cs="Times New Roman"/>
          <w:b/>
          <w:sz w:val="24"/>
          <w:lang w:val="en-US"/>
        </w:rPr>
        <w:t xml:space="preserve"> ROIs.</w:t>
      </w:r>
    </w:p>
    <w:p w14:paraId="2AE1E7B6" w14:textId="05F0DFD0" w:rsidR="004F1F08" w:rsidRPr="00B379F2" w:rsidRDefault="004F1F08" w:rsidP="002B1272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379F2">
        <w:rPr>
          <w:rFonts w:ascii="Times New Roman" w:hAnsi="Times New Roman" w:cs="Times New Roman"/>
          <w:sz w:val="24"/>
          <w:lang w:val="en-US"/>
        </w:rPr>
        <w:t>Segmented regression model analysis between the ROIs and %</w:t>
      </w:r>
      <w:proofErr w:type="spellStart"/>
      <w:r w:rsidRPr="00B379F2">
        <w:rPr>
          <w:rFonts w:ascii="Times New Roman" w:hAnsi="Times New Roman" w:cs="Times New Roman"/>
          <w:sz w:val="24"/>
          <w:lang w:val="en-US"/>
        </w:rPr>
        <w:t>Pro_disob</w:t>
      </w:r>
      <w:proofErr w:type="spellEnd"/>
      <w:r w:rsidRPr="00B379F2">
        <w:rPr>
          <w:rFonts w:ascii="Times New Roman" w:hAnsi="Times New Roman" w:cs="Times New Roman"/>
          <w:sz w:val="24"/>
          <w:lang w:val="en-US"/>
        </w:rPr>
        <w:t>, taking the Population factor (Civilians, Military) into account. Both models are considered: ROI’s activity ~ %</w:t>
      </w:r>
      <w:proofErr w:type="spellStart"/>
      <w:r w:rsidRPr="00B379F2">
        <w:rPr>
          <w:rFonts w:ascii="Times New Roman" w:hAnsi="Times New Roman" w:cs="Times New Roman"/>
          <w:sz w:val="24"/>
          <w:lang w:val="en-US"/>
        </w:rPr>
        <w:t>Pro_disob</w:t>
      </w:r>
      <w:proofErr w:type="spellEnd"/>
      <w:r w:rsidRPr="00B379F2">
        <w:rPr>
          <w:rFonts w:ascii="Times New Roman" w:hAnsi="Times New Roman" w:cs="Times New Roman"/>
          <w:sz w:val="24"/>
          <w:lang w:val="en-US"/>
        </w:rPr>
        <w:t xml:space="preserve"> x Population (model 1) and %</w:t>
      </w:r>
      <w:proofErr w:type="spellStart"/>
      <w:r w:rsidRPr="00B379F2">
        <w:rPr>
          <w:rFonts w:ascii="Times New Roman" w:hAnsi="Times New Roman" w:cs="Times New Roman"/>
          <w:sz w:val="24"/>
          <w:lang w:val="en-US"/>
        </w:rPr>
        <w:t>Pro_disob</w:t>
      </w:r>
      <w:proofErr w:type="spellEnd"/>
      <w:r w:rsidRPr="00B379F2">
        <w:rPr>
          <w:rFonts w:ascii="Times New Roman" w:hAnsi="Times New Roman" w:cs="Times New Roman"/>
          <w:sz w:val="24"/>
          <w:lang w:val="en-US"/>
        </w:rPr>
        <w:t xml:space="preserve"> ~ ROI’s activity x Population (model 2). Only ROIs </w:t>
      </w:r>
      <w:r w:rsidR="00520415" w:rsidRPr="00B379F2">
        <w:rPr>
          <w:rFonts w:ascii="Times New Roman" w:hAnsi="Times New Roman" w:cs="Times New Roman"/>
          <w:sz w:val="24"/>
          <w:lang w:val="en-US"/>
        </w:rPr>
        <w:t xml:space="preserve">that </w:t>
      </w:r>
      <w:r w:rsidRPr="00B379F2">
        <w:rPr>
          <w:rFonts w:ascii="Times New Roman" w:hAnsi="Times New Roman" w:cs="Times New Roman"/>
          <w:sz w:val="24"/>
          <w:lang w:val="en-US"/>
        </w:rPr>
        <w:t>showed no significant correlation with %</w:t>
      </w:r>
      <w:proofErr w:type="spellStart"/>
      <w:r w:rsidRPr="00B379F2">
        <w:rPr>
          <w:rFonts w:ascii="Times New Roman" w:hAnsi="Times New Roman" w:cs="Times New Roman"/>
          <w:sz w:val="24"/>
          <w:lang w:val="en-US"/>
        </w:rPr>
        <w:t>Pro_disob</w:t>
      </w:r>
      <w:proofErr w:type="spellEnd"/>
      <w:r w:rsidRPr="00B379F2">
        <w:rPr>
          <w:rFonts w:ascii="Times New Roman" w:hAnsi="Times New Roman" w:cs="Times New Roman"/>
          <w:sz w:val="24"/>
          <w:lang w:val="en-US"/>
        </w:rPr>
        <w:t xml:space="preserve"> for the military </w:t>
      </w:r>
      <w:r w:rsidR="00520415" w:rsidRPr="00B379F2">
        <w:rPr>
          <w:rFonts w:ascii="Times New Roman" w:hAnsi="Times New Roman" w:cs="Times New Roman"/>
          <w:sz w:val="24"/>
          <w:lang w:val="en-US"/>
        </w:rPr>
        <w:t xml:space="preserve">participants </w:t>
      </w:r>
      <w:r w:rsidRPr="00B379F2">
        <w:rPr>
          <w:rFonts w:ascii="Times New Roman" w:hAnsi="Times New Roman" w:cs="Times New Roman"/>
          <w:sz w:val="24"/>
          <w:lang w:val="en-US"/>
        </w:rPr>
        <w:t xml:space="preserve">are analyzed below (results on the remaining ROIs are described in the main manuscript). </w:t>
      </w:r>
    </w:p>
    <w:p w14:paraId="3782EE69" w14:textId="4F9715D7" w:rsidR="004F1F08" w:rsidRPr="0059366C" w:rsidRDefault="004F1F08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66C">
        <w:rPr>
          <w:rFonts w:ascii="Times New Roman" w:hAnsi="Times New Roman" w:cs="Times New Roman"/>
          <w:sz w:val="24"/>
          <w:lang w:val="en-US"/>
        </w:rPr>
        <w:t>Pre-</w:t>
      </w:r>
      <w:r w:rsidRPr="0059366C">
        <w:rPr>
          <w:rFonts w:ascii="Times New Roman" w:hAnsi="Times New Roman" w:cs="Times New Roman"/>
          <w:sz w:val="24"/>
          <w:szCs w:val="24"/>
          <w:lang w:val="en-US"/>
        </w:rPr>
        <w:t>decision phase (investigated using the [“</w:t>
      </w:r>
      <w:r w:rsidRPr="0059366C">
        <w:rPr>
          <w:rFonts w:ascii="Times New Roman" w:eastAsiaTheme="minorEastAsia" w:hAnsi="Times New Roman" w:cs="Times New Roman"/>
          <w:sz w:val="24"/>
          <w:szCs w:val="24"/>
          <w:lang w:val="en-US"/>
        </w:rPr>
        <w:t>Send a shock</w:t>
      </w:r>
      <w:r w:rsidRPr="0059366C">
        <w:rPr>
          <w:rFonts w:ascii="Times New Roman" w:hAnsi="Times New Roman" w:cs="Times New Roman"/>
          <w:sz w:val="24"/>
          <w:szCs w:val="24"/>
          <w:lang w:val="en-US"/>
        </w:rPr>
        <w:t>”/Obedience &gt; “</w:t>
      </w:r>
      <w:r w:rsidRPr="0059366C">
        <w:rPr>
          <w:rFonts w:ascii="Times New Roman" w:eastAsiaTheme="minorEastAsia" w:hAnsi="Times New Roman" w:cs="Times New Roman"/>
          <w:sz w:val="24"/>
          <w:szCs w:val="24"/>
          <w:lang w:val="en-US"/>
        </w:rPr>
        <w:t>Send a shock</w:t>
      </w:r>
      <w:r w:rsidRPr="0059366C">
        <w:rPr>
          <w:rFonts w:ascii="Times New Roman" w:hAnsi="Times New Roman" w:cs="Times New Roman"/>
          <w:sz w:val="24"/>
          <w:szCs w:val="24"/>
          <w:lang w:val="en-US"/>
        </w:rPr>
        <w:t>”/Disobedience] contrast): A significant interaction Population x ROI’s activity on the %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Pro_disob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was found on the left AI (p=0.03) and 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dmPFC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(p=0.049) with a tendency for the bilateral TPJ (p=0.08 for both sides). The Population x %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Pro_disob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interaction on ROI’s activity was only significant for the right TPJ (p=0.03) with a tendency for left TPJ (p=0.08) and 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dmPFC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(p=0.08). These results indicated a negative relationship between the %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Pro_disob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and the activity in bilateral TPJ, that was stronger for civilians than </w:t>
      </w:r>
      <w:r w:rsidR="00520415"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59366C">
        <w:rPr>
          <w:rFonts w:ascii="Times New Roman" w:hAnsi="Times New Roman" w:cs="Times New Roman"/>
          <w:sz w:val="24"/>
          <w:szCs w:val="24"/>
          <w:lang w:val="en-US"/>
        </w:rPr>
        <w:t>military</w:t>
      </w:r>
      <w:r w:rsidR="00520415"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Pr="0059366C">
        <w:rPr>
          <w:rFonts w:ascii="Times New Roman" w:hAnsi="Times New Roman" w:cs="Times New Roman"/>
          <w:sz w:val="24"/>
          <w:szCs w:val="24"/>
          <w:lang w:val="en-US"/>
        </w:rPr>
        <w:t>. By contrast, the relationship between the %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Pro_disob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and the activity in 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dmPFC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was positive, and stronger for civilians than military. A different pattern emerged for the left AI, with a positive relationship for both populations but at a distinct activity’s threshold (see figure A below). </w:t>
      </w:r>
    </w:p>
    <w:p w14:paraId="3500FBF3" w14:textId="782F78A3" w:rsidR="004F1F08" w:rsidRPr="0059366C" w:rsidRDefault="004F1F08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66C">
        <w:rPr>
          <w:rFonts w:ascii="Times New Roman" w:hAnsi="Times New Roman" w:cs="Times New Roman"/>
          <w:sz w:val="24"/>
          <w:szCs w:val="24"/>
          <w:lang w:val="en-US"/>
        </w:rPr>
        <w:t>Decision-making phase (investigated using the [“</w:t>
      </w:r>
      <w:r w:rsidRPr="0059366C">
        <w:rPr>
          <w:rFonts w:ascii="Times New Roman" w:eastAsiaTheme="minorEastAsia" w:hAnsi="Times New Roman" w:cs="Times New Roman"/>
          <w:sz w:val="24"/>
          <w:szCs w:val="24"/>
          <w:lang w:val="en-US"/>
        </w:rPr>
        <w:t>Send a shock</w:t>
      </w:r>
      <w:r w:rsidRPr="0059366C">
        <w:rPr>
          <w:rFonts w:ascii="Times New Roman" w:hAnsi="Times New Roman" w:cs="Times New Roman"/>
          <w:sz w:val="24"/>
          <w:szCs w:val="24"/>
          <w:lang w:val="en-US"/>
        </w:rPr>
        <w:t>”/Obedience &gt; “</w:t>
      </w:r>
      <w:r w:rsidRPr="0059366C">
        <w:rPr>
          <w:rFonts w:ascii="Times New Roman" w:eastAsiaTheme="minorEastAsia" w:hAnsi="Times New Roman" w:cs="Times New Roman"/>
          <w:sz w:val="24"/>
          <w:szCs w:val="24"/>
          <w:lang w:val="en-US"/>
        </w:rPr>
        <w:t>Send a shock</w:t>
      </w:r>
      <w:r w:rsidRPr="0059366C">
        <w:rPr>
          <w:rFonts w:ascii="Times New Roman" w:hAnsi="Times New Roman" w:cs="Times New Roman"/>
          <w:sz w:val="24"/>
          <w:szCs w:val="24"/>
          <w:lang w:val="en-US"/>
        </w:rPr>
        <w:t>”/Disobedience] contrast): Only a Population effect on the two directions of the relationship was observed between the %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Pro_disob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and the left TPJ (model 1: p=0.050, model 2: p=0.02). It suggested a stronger positive relationship between %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Pro_disob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and left TPJ for military than civilians (figure B). </w:t>
      </w:r>
    </w:p>
    <w:p w14:paraId="01CE6FE6" w14:textId="77777777" w:rsidR="004F1F08" w:rsidRPr="0059366C" w:rsidRDefault="004F1F08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6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ost-decision phase targeting outcomes (investigated using the [“Send a shock”/Obedience &gt; “Do not send a shock”/Obedience] contrast): No significant Population effect was found, whatever the ROIs and the used model. </w:t>
      </w:r>
    </w:p>
    <w:p w14:paraId="67A77D21" w14:textId="1F506F96" w:rsidR="004F1F08" w:rsidRPr="0059366C" w:rsidRDefault="004F1F08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66C">
        <w:rPr>
          <w:rFonts w:ascii="Times New Roman" w:hAnsi="Times New Roman" w:cs="Times New Roman"/>
          <w:sz w:val="24"/>
          <w:szCs w:val="24"/>
          <w:lang w:val="en-US"/>
        </w:rPr>
        <w:t>Post-decision phase targeting post-effects (investigated using the [“Send a shock”/Obedience &gt; “Do not send a shock”/Obedience] contrast): We found a significant Population x %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Pro_disob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on the activity of the left SMG (p=0.04) and 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dmPFC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(p=0.005), remaining marginal for the left SPL (p=0.056). Model 2 showed only a significant relationship with the 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vmPFC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>/ACC (p=0.053). All results indicated a stronger positive relationship between %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Pro_disob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 and left SMG, 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dmPFC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, left SPL and </w:t>
      </w:r>
      <w:proofErr w:type="spellStart"/>
      <w:r w:rsidRPr="0059366C">
        <w:rPr>
          <w:rFonts w:ascii="Times New Roman" w:hAnsi="Times New Roman" w:cs="Times New Roman"/>
          <w:sz w:val="24"/>
          <w:szCs w:val="24"/>
          <w:lang w:val="en-US"/>
        </w:rPr>
        <w:t>vmPFC</w:t>
      </w:r>
      <w:proofErr w:type="spellEnd"/>
      <w:r w:rsidRPr="0059366C">
        <w:rPr>
          <w:rFonts w:ascii="Times New Roman" w:hAnsi="Times New Roman" w:cs="Times New Roman"/>
          <w:sz w:val="24"/>
          <w:szCs w:val="24"/>
          <w:lang w:val="en-US"/>
        </w:rPr>
        <w:t xml:space="preserve">/ACC for civilians than military (figure C). </w:t>
      </w:r>
    </w:p>
    <w:p w14:paraId="1F784C22" w14:textId="77777777" w:rsidR="004F1F08" w:rsidRPr="0059366C" w:rsidRDefault="004F1F08" w:rsidP="002B1272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650D8978" w14:textId="77777777" w:rsidR="004F1F08" w:rsidRPr="0059366C" w:rsidRDefault="004F1F08" w:rsidP="002B1272">
      <w:pPr>
        <w:spacing w:line="480" w:lineRule="auto"/>
        <w:jc w:val="both"/>
        <w:rPr>
          <w:rFonts w:ascii="Times New Roman" w:hAnsi="Times New Roman" w:cs="Times New Roman"/>
          <w:i/>
          <w:szCs w:val="24"/>
          <w:lang w:val="en-US"/>
        </w:rPr>
      </w:pPr>
      <w:r w:rsidRPr="0059366C">
        <w:rPr>
          <w:rFonts w:ascii="Times New Roman" w:hAnsi="Times New Roman" w:cs="Times New Roman"/>
          <w:i/>
          <w:szCs w:val="24"/>
          <w:lang w:val="en-US"/>
        </w:rPr>
        <w:t xml:space="preserve">Only significant results are showed on the figures. </w:t>
      </w:r>
    </w:p>
    <w:p w14:paraId="535FA79F" w14:textId="6C175010" w:rsidR="004F1F08" w:rsidRPr="005F4E98" w:rsidRDefault="004F1F08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738824" w14:textId="44B67FEA" w:rsidR="00E67C78" w:rsidRDefault="00A465F8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97E5A4" wp14:editId="5373DBCD">
                <wp:simplePos x="0" y="0"/>
                <wp:positionH relativeFrom="column">
                  <wp:posOffset>71120</wp:posOffset>
                </wp:positionH>
                <wp:positionV relativeFrom="paragraph">
                  <wp:posOffset>70485</wp:posOffset>
                </wp:positionV>
                <wp:extent cx="190500" cy="139700"/>
                <wp:effectExtent l="0" t="0" r="19050" b="12700"/>
                <wp:wrapNone/>
                <wp:docPr id="2914248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9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36AC64FD" id="Rectangle 1" o:spid="_x0000_s1026" style="position:absolute;margin-left:5.6pt;margin-top:5.55pt;width:15pt;height:1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" fillcolor="white [3212]" strokecolor="white [3212]" strokeweight="1pt"/>
            </w:pict>
          </mc:Fallback>
        </mc:AlternateContent>
      </w:r>
      <w:r w:rsidR="005F4E98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AD5871C" wp14:editId="5A04799E">
            <wp:extent cx="5759450" cy="192913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_S9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6AA39" w14:textId="43D668F1" w:rsidR="005F4E98" w:rsidRDefault="00A465F8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ED263E" wp14:editId="44A3F283">
                <wp:simplePos x="0" y="0"/>
                <wp:positionH relativeFrom="column">
                  <wp:posOffset>90170</wp:posOffset>
                </wp:positionH>
                <wp:positionV relativeFrom="paragraph">
                  <wp:posOffset>74295</wp:posOffset>
                </wp:positionV>
                <wp:extent cx="190500" cy="139700"/>
                <wp:effectExtent l="0" t="0" r="19050" b="12700"/>
                <wp:wrapNone/>
                <wp:docPr id="99192541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9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5261CC80" id="Rectangle 1" o:spid="_x0000_s1026" style="position:absolute;margin-left:7.1pt;margin-top:5.85pt;width:15pt;height:1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" fillcolor="white [3212]" strokecolor="white [3212]" strokeweight="1pt"/>
            </w:pict>
          </mc:Fallback>
        </mc:AlternateContent>
      </w:r>
      <w:r w:rsidR="005F4E98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78CEC5F" wp14:editId="0B40E6D3">
            <wp:extent cx="4318000" cy="1963809"/>
            <wp:effectExtent l="0" t="0" r="635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_S9B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4708" cy="196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346B6" w14:textId="1384CC81" w:rsidR="00BD0AB4" w:rsidRPr="00062E1A" w:rsidRDefault="00A465F8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F8C6FD" wp14:editId="718F02D3">
                <wp:simplePos x="0" y="0"/>
                <wp:positionH relativeFrom="column">
                  <wp:posOffset>69850</wp:posOffset>
                </wp:positionH>
                <wp:positionV relativeFrom="paragraph">
                  <wp:posOffset>64135</wp:posOffset>
                </wp:positionV>
                <wp:extent cx="190500" cy="139700"/>
                <wp:effectExtent l="0" t="0" r="19050" b="12700"/>
                <wp:wrapNone/>
                <wp:docPr id="17351866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9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33E06B26" id="Rectangle 1" o:spid="_x0000_s1026" style="position:absolute;margin-left:5.5pt;margin-top:5.05pt;width:15pt;height:1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" fillcolor="white [3212]" strokecolor="white [3212]" strokeweight="1pt"/>
            </w:pict>
          </mc:Fallback>
        </mc:AlternateContent>
      </w:r>
      <w:r w:rsidR="005F4E98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B0D493A" wp14:editId="3A5C97EE">
            <wp:extent cx="5759450" cy="192913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_S9C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0AB4" w:rsidRPr="00062E1A" w:rsidSect="0053255A">
      <w:headerReference w:type="default" r:id="rId11"/>
      <w:type w:val="continuous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31EA9" w14:textId="77777777" w:rsidR="00E556F8" w:rsidRDefault="00E556F8" w:rsidP="00CC4E99">
      <w:pPr>
        <w:spacing w:after="0" w:line="240" w:lineRule="auto"/>
      </w:pPr>
      <w:r>
        <w:separator/>
      </w:r>
    </w:p>
  </w:endnote>
  <w:endnote w:type="continuationSeparator" w:id="0">
    <w:p w14:paraId="02AAB679" w14:textId="77777777" w:rsidR="00E556F8" w:rsidRDefault="00E556F8" w:rsidP="00CC4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DJL O+ Charis SI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F256ED" w14:textId="77777777" w:rsidR="00E556F8" w:rsidRDefault="00E556F8" w:rsidP="00CC4E99">
      <w:pPr>
        <w:spacing w:after="0" w:line="240" w:lineRule="auto"/>
      </w:pPr>
      <w:r>
        <w:separator/>
      </w:r>
    </w:p>
  </w:footnote>
  <w:footnote w:type="continuationSeparator" w:id="0">
    <w:p w14:paraId="0388DA98" w14:textId="77777777" w:rsidR="00E556F8" w:rsidRDefault="00E556F8" w:rsidP="00CC4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918929" w14:textId="77777777" w:rsidR="00B379F2" w:rsidRDefault="00B379F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251AB"/>
    <w:multiLevelType w:val="hybridMultilevel"/>
    <w:tmpl w:val="40009E2A"/>
    <w:lvl w:ilvl="0" w:tplc="797893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735234"/>
    <w:multiLevelType w:val="hybridMultilevel"/>
    <w:tmpl w:val="1D9AFE36"/>
    <w:lvl w:ilvl="0" w:tplc="3A06636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D0463"/>
    <w:multiLevelType w:val="multilevel"/>
    <w:tmpl w:val="1200E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5A4EB5"/>
    <w:multiLevelType w:val="multilevel"/>
    <w:tmpl w:val="7D382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D71AA7"/>
    <w:multiLevelType w:val="hybridMultilevel"/>
    <w:tmpl w:val="C2E08E44"/>
    <w:lvl w:ilvl="0" w:tplc="7C985AA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FC3B71"/>
    <w:multiLevelType w:val="hybridMultilevel"/>
    <w:tmpl w:val="5BA64604"/>
    <w:lvl w:ilvl="0" w:tplc="357E76F0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MinionPro-Regula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DC38FD"/>
    <w:multiLevelType w:val="hybridMultilevel"/>
    <w:tmpl w:val="94E242F0"/>
    <w:lvl w:ilvl="0" w:tplc="483EDFA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8E38ED"/>
    <w:multiLevelType w:val="hybridMultilevel"/>
    <w:tmpl w:val="5CEC2918"/>
    <w:lvl w:ilvl="0" w:tplc="411C59B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143F0B"/>
    <w:multiLevelType w:val="hybridMultilevel"/>
    <w:tmpl w:val="96D4C36C"/>
    <w:lvl w:ilvl="0" w:tplc="8B84E12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C81A77"/>
    <w:multiLevelType w:val="hybridMultilevel"/>
    <w:tmpl w:val="A558C068"/>
    <w:lvl w:ilvl="0" w:tplc="EAA45C64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52D215DE"/>
    <w:multiLevelType w:val="multilevel"/>
    <w:tmpl w:val="15ACD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D241D5"/>
    <w:multiLevelType w:val="multilevel"/>
    <w:tmpl w:val="9C527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527D8D"/>
    <w:multiLevelType w:val="multilevel"/>
    <w:tmpl w:val="C93EC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9"/>
  </w:num>
  <w:num w:numId="5">
    <w:abstractNumId w:val="7"/>
  </w:num>
  <w:num w:numId="6">
    <w:abstractNumId w:val="1"/>
  </w:num>
  <w:num w:numId="7">
    <w:abstractNumId w:val="4"/>
  </w:num>
  <w:num w:numId="8">
    <w:abstractNumId w:val="2"/>
  </w:num>
  <w:num w:numId="9">
    <w:abstractNumId w:val="12"/>
  </w:num>
  <w:num w:numId="10">
    <w:abstractNumId w:val="3"/>
  </w:num>
  <w:num w:numId="11">
    <w:abstractNumId w:val="11"/>
  </w:num>
  <w:num w:numId="12">
    <w:abstractNumId w:val="8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521"/>
    <w:rsid w:val="000004A3"/>
    <w:rsid w:val="000004E8"/>
    <w:rsid w:val="0000073C"/>
    <w:rsid w:val="00000C34"/>
    <w:rsid w:val="0000392B"/>
    <w:rsid w:val="00006E66"/>
    <w:rsid w:val="00007C94"/>
    <w:rsid w:val="000160A9"/>
    <w:rsid w:val="000169D1"/>
    <w:rsid w:val="00020D52"/>
    <w:rsid w:val="00020DE5"/>
    <w:rsid w:val="00023098"/>
    <w:rsid w:val="0002668A"/>
    <w:rsid w:val="00030569"/>
    <w:rsid w:val="00031F45"/>
    <w:rsid w:val="000337C2"/>
    <w:rsid w:val="00033826"/>
    <w:rsid w:val="000346F8"/>
    <w:rsid w:val="000346FD"/>
    <w:rsid w:val="000347ED"/>
    <w:rsid w:val="00035805"/>
    <w:rsid w:val="00037579"/>
    <w:rsid w:val="00037C27"/>
    <w:rsid w:val="00037CB8"/>
    <w:rsid w:val="00040EB7"/>
    <w:rsid w:val="00044425"/>
    <w:rsid w:val="000446E0"/>
    <w:rsid w:val="0004568C"/>
    <w:rsid w:val="00046012"/>
    <w:rsid w:val="000465C2"/>
    <w:rsid w:val="0004761F"/>
    <w:rsid w:val="00051891"/>
    <w:rsid w:val="00053311"/>
    <w:rsid w:val="00054DC9"/>
    <w:rsid w:val="00055ADE"/>
    <w:rsid w:val="0006028A"/>
    <w:rsid w:val="0006069C"/>
    <w:rsid w:val="0006182F"/>
    <w:rsid w:val="00061DC0"/>
    <w:rsid w:val="00062E1A"/>
    <w:rsid w:val="000638AD"/>
    <w:rsid w:val="00067253"/>
    <w:rsid w:val="00072009"/>
    <w:rsid w:val="0007319B"/>
    <w:rsid w:val="000736B9"/>
    <w:rsid w:val="00073CE7"/>
    <w:rsid w:val="000751FC"/>
    <w:rsid w:val="00075841"/>
    <w:rsid w:val="00080920"/>
    <w:rsid w:val="00080C8C"/>
    <w:rsid w:val="000836F1"/>
    <w:rsid w:val="000837C9"/>
    <w:rsid w:val="00083862"/>
    <w:rsid w:val="00085ACD"/>
    <w:rsid w:val="000860F1"/>
    <w:rsid w:val="00090EDA"/>
    <w:rsid w:val="00090F9A"/>
    <w:rsid w:val="000923B1"/>
    <w:rsid w:val="00093877"/>
    <w:rsid w:val="00097B4F"/>
    <w:rsid w:val="000A0824"/>
    <w:rsid w:val="000A099E"/>
    <w:rsid w:val="000A11D6"/>
    <w:rsid w:val="000A2267"/>
    <w:rsid w:val="000A2838"/>
    <w:rsid w:val="000A370E"/>
    <w:rsid w:val="000A3AE3"/>
    <w:rsid w:val="000A3DFA"/>
    <w:rsid w:val="000A4131"/>
    <w:rsid w:val="000A53DF"/>
    <w:rsid w:val="000A60E7"/>
    <w:rsid w:val="000B07D0"/>
    <w:rsid w:val="000B118F"/>
    <w:rsid w:val="000B493B"/>
    <w:rsid w:val="000B5E5A"/>
    <w:rsid w:val="000B63C3"/>
    <w:rsid w:val="000C062D"/>
    <w:rsid w:val="000C1C33"/>
    <w:rsid w:val="000C1EB0"/>
    <w:rsid w:val="000C2BFE"/>
    <w:rsid w:val="000C3604"/>
    <w:rsid w:val="000C4A81"/>
    <w:rsid w:val="000C54F7"/>
    <w:rsid w:val="000C5DBF"/>
    <w:rsid w:val="000D1C9D"/>
    <w:rsid w:val="000D2A77"/>
    <w:rsid w:val="000D3168"/>
    <w:rsid w:val="000D3356"/>
    <w:rsid w:val="000D47CE"/>
    <w:rsid w:val="000D5374"/>
    <w:rsid w:val="000D5BE7"/>
    <w:rsid w:val="000D5BF0"/>
    <w:rsid w:val="000D7116"/>
    <w:rsid w:val="000D7EF1"/>
    <w:rsid w:val="000E3508"/>
    <w:rsid w:val="000E399F"/>
    <w:rsid w:val="000E3F14"/>
    <w:rsid w:val="000E50D1"/>
    <w:rsid w:val="000E6708"/>
    <w:rsid w:val="000E75DC"/>
    <w:rsid w:val="000F1361"/>
    <w:rsid w:val="000F1D03"/>
    <w:rsid w:val="000F28F6"/>
    <w:rsid w:val="000F2C72"/>
    <w:rsid w:val="000F35EE"/>
    <w:rsid w:val="000F3E9B"/>
    <w:rsid w:val="000F43DA"/>
    <w:rsid w:val="000F4470"/>
    <w:rsid w:val="000F4643"/>
    <w:rsid w:val="000F7901"/>
    <w:rsid w:val="00100C46"/>
    <w:rsid w:val="00104146"/>
    <w:rsid w:val="00104BDE"/>
    <w:rsid w:val="00105DAC"/>
    <w:rsid w:val="00107885"/>
    <w:rsid w:val="00110F14"/>
    <w:rsid w:val="001122AC"/>
    <w:rsid w:val="00113717"/>
    <w:rsid w:val="00115939"/>
    <w:rsid w:val="00117823"/>
    <w:rsid w:val="00117D26"/>
    <w:rsid w:val="00120DCD"/>
    <w:rsid w:val="00121A28"/>
    <w:rsid w:val="00123F2A"/>
    <w:rsid w:val="00124035"/>
    <w:rsid w:val="00127EA9"/>
    <w:rsid w:val="001318EC"/>
    <w:rsid w:val="001319E4"/>
    <w:rsid w:val="00131DA7"/>
    <w:rsid w:val="00132FE2"/>
    <w:rsid w:val="00134C83"/>
    <w:rsid w:val="00134CE2"/>
    <w:rsid w:val="00134F9C"/>
    <w:rsid w:val="00135593"/>
    <w:rsid w:val="00135B03"/>
    <w:rsid w:val="00137487"/>
    <w:rsid w:val="00137A4D"/>
    <w:rsid w:val="00141FB6"/>
    <w:rsid w:val="0014388F"/>
    <w:rsid w:val="00145C17"/>
    <w:rsid w:val="0014749C"/>
    <w:rsid w:val="0015189B"/>
    <w:rsid w:val="001606EC"/>
    <w:rsid w:val="00161A70"/>
    <w:rsid w:val="00164252"/>
    <w:rsid w:val="001643A7"/>
    <w:rsid w:val="001649F4"/>
    <w:rsid w:val="00166079"/>
    <w:rsid w:val="001711E0"/>
    <w:rsid w:val="00171EA3"/>
    <w:rsid w:val="0017310E"/>
    <w:rsid w:val="0017335F"/>
    <w:rsid w:val="00173ED9"/>
    <w:rsid w:val="001741F0"/>
    <w:rsid w:val="00174AEF"/>
    <w:rsid w:val="00175C81"/>
    <w:rsid w:val="001760D2"/>
    <w:rsid w:val="001779AC"/>
    <w:rsid w:val="001839C7"/>
    <w:rsid w:val="001843F1"/>
    <w:rsid w:val="00184778"/>
    <w:rsid w:val="001851A1"/>
    <w:rsid w:val="0018674F"/>
    <w:rsid w:val="001900FF"/>
    <w:rsid w:val="001933C9"/>
    <w:rsid w:val="0019595E"/>
    <w:rsid w:val="00195A96"/>
    <w:rsid w:val="00195C43"/>
    <w:rsid w:val="00197AEC"/>
    <w:rsid w:val="001A0206"/>
    <w:rsid w:val="001A15D5"/>
    <w:rsid w:val="001A7A0A"/>
    <w:rsid w:val="001B2700"/>
    <w:rsid w:val="001B2DE3"/>
    <w:rsid w:val="001B413B"/>
    <w:rsid w:val="001B463F"/>
    <w:rsid w:val="001B4732"/>
    <w:rsid w:val="001B5454"/>
    <w:rsid w:val="001B5521"/>
    <w:rsid w:val="001B7E98"/>
    <w:rsid w:val="001C033D"/>
    <w:rsid w:val="001C16D0"/>
    <w:rsid w:val="001C2E92"/>
    <w:rsid w:val="001C3885"/>
    <w:rsid w:val="001C3AEB"/>
    <w:rsid w:val="001C488A"/>
    <w:rsid w:val="001C585F"/>
    <w:rsid w:val="001C6BD3"/>
    <w:rsid w:val="001D04E7"/>
    <w:rsid w:val="001D1704"/>
    <w:rsid w:val="001D44BB"/>
    <w:rsid w:val="001D5159"/>
    <w:rsid w:val="001D7C11"/>
    <w:rsid w:val="001E3034"/>
    <w:rsid w:val="001E4B5C"/>
    <w:rsid w:val="001E538A"/>
    <w:rsid w:val="001E5F68"/>
    <w:rsid w:val="001E7C77"/>
    <w:rsid w:val="001F03FD"/>
    <w:rsid w:val="001F1AD8"/>
    <w:rsid w:val="001F3323"/>
    <w:rsid w:val="001F4A3D"/>
    <w:rsid w:val="001F66D3"/>
    <w:rsid w:val="001F6DF6"/>
    <w:rsid w:val="001F77DE"/>
    <w:rsid w:val="001F7B8B"/>
    <w:rsid w:val="001F7CCF"/>
    <w:rsid w:val="0020247B"/>
    <w:rsid w:val="00204039"/>
    <w:rsid w:val="0021002C"/>
    <w:rsid w:val="00210B20"/>
    <w:rsid w:val="002114C8"/>
    <w:rsid w:val="00211881"/>
    <w:rsid w:val="00212911"/>
    <w:rsid w:val="0021350B"/>
    <w:rsid w:val="002147FD"/>
    <w:rsid w:val="00215965"/>
    <w:rsid w:val="002166E0"/>
    <w:rsid w:val="00220126"/>
    <w:rsid w:val="00220589"/>
    <w:rsid w:val="002254C5"/>
    <w:rsid w:val="00225A95"/>
    <w:rsid w:val="00226FA4"/>
    <w:rsid w:val="00227289"/>
    <w:rsid w:val="0022787B"/>
    <w:rsid w:val="00227A8D"/>
    <w:rsid w:val="0023083F"/>
    <w:rsid w:val="00234195"/>
    <w:rsid w:val="0023444E"/>
    <w:rsid w:val="002405B6"/>
    <w:rsid w:val="002432A7"/>
    <w:rsid w:val="00243A35"/>
    <w:rsid w:val="00244C7F"/>
    <w:rsid w:val="00245B03"/>
    <w:rsid w:val="0024669F"/>
    <w:rsid w:val="00247375"/>
    <w:rsid w:val="0025081C"/>
    <w:rsid w:val="00251541"/>
    <w:rsid w:val="002520AB"/>
    <w:rsid w:val="002545B5"/>
    <w:rsid w:val="00254EE3"/>
    <w:rsid w:val="0025640D"/>
    <w:rsid w:val="0025668A"/>
    <w:rsid w:val="00256E17"/>
    <w:rsid w:val="002643BB"/>
    <w:rsid w:val="00271A49"/>
    <w:rsid w:val="00272189"/>
    <w:rsid w:val="00272FE6"/>
    <w:rsid w:val="00273C8B"/>
    <w:rsid w:val="00274AD1"/>
    <w:rsid w:val="00276EB3"/>
    <w:rsid w:val="00277222"/>
    <w:rsid w:val="002800CC"/>
    <w:rsid w:val="00280685"/>
    <w:rsid w:val="00281D16"/>
    <w:rsid w:val="00284644"/>
    <w:rsid w:val="00284D46"/>
    <w:rsid w:val="00285F61"/>
    <w:rsid w:val="00286A12"/>
    <w:rsid w:val="002950F3"/>
    <w:rsid w:val="00297B8D"/>
    <w:rsid w:val="00297FF7"/>
    <w:rsid w:val="002A0DF9"/>
    <w:rsid w:val="002A152F"/>
    <w:rsid w:val="002A1B94"/>
    <w:rsid w:val="002A3BE9"/>
    <w:rsid w:val="002A510C"/>
    <w:rsid w:val="002A5BD9"/>
    <w:rsid w:val="002A7221"/>
    <w:rsid w:val="002A7374"/>
    <w:rsid w:val="002A75EF"/>
    <w:rsid w:val="002B052B"/>
    <w:rsid w:val="002B1272"/>
    <w:rsid w:val="002B1461"/>
    <w:rsid w:val="002B1972"/>
    <w:rsid w:val="002B448D"/>
    <w:rsid w:val="002B45D5"/>
    <w:rsid w:val="002B4C07"/>
    <w:rsid w:val="002B5226"/>
    <w:rsid w:val="002B546C"/>
    <w:rsid w:val="002B5A5C"/>
    <w:rsid w:val="002B73AA"/>
    <w:rsid w:val="002B7835"/>
    <w:rsid w:val="002C0310"/>
    <w:rsid w:val="002C054E"/>
    <w:rsid w:val="002C40C5"/>
    <w:rsid w:val="002C4AC1"/>
    <w:rsid w:val="002C77AF"/>
    <w:rsid w:val="002C7F75"/>
    <w:rsid w:val="002D3C64"/>
    <w:rsid w:val="002D46D8"/>
    <w:rsid w:val="002D642F"/>
    <w:rsid w:val="002D6FD2"/>
    <w:rsid w:val="002D779F"/>
    <w:rsid w:val="002D79CA"/>
    <w:rsid w:val="002E03B0"/>
    <w:rsid w:val="002E05B5"/>
    <w:rsid w:val="002E18DE"/>
    <w:rsid w:val="002E1F15"/>
    <w:rsid w:val="002E2307"/>
    <w:rsid w:val="002E3608"/>
    <w:rsid w:val="002E5F4E"/>
    <w:rsid w:val="002E6450"/>
    <w:rsid w:val="002E6542"/>
    <w:rsid w:val="002F01F5"/>
    <w:rsid w:val="002F21AB"/>
    <w:rsid w:val="002F25F7"/>
    <w:rsid w:val="002F27C6"/>
    <w:rsid w:val="002F2BFC"/>
    <w:rsid w:val="002F36FD"/>
    <w:rsid w:val="002F3F0F"/>
    <w:rsid w:val="002F613B"/>
    <w:rsid w:val="0030040E"/>
    <w:rsid w:val="00300AD7"/>
    <w:rsid w:val="0030190E"/>
    <w:rsid w:val="00302EC9"/>
    <w:rsid w:val="00302F4F"/>
    <w:rsid w:val="003051C6"/>
    <w:rsid w:val="0031010D"/>
    <w:rsid w:val="0031374D"/>
    <w:rsid w:val="00314AED"/>
    <w:rsid w:val="0031561D"/>
    <w:rsid w:val="00315821"/>
    <w:rsid w:val="0031590F"/>
    <w:rsid w:val="00317C87"/>
    <w:rsid w:val="00320A40"/>
    <w:rsid w:val="00324FE1"/>
    <w:rsid w:val="00325D14"/>
    <w:rsid w:val="0032637B"/>
    <w:rsid w:val="0032676F"/>
    <w:rsid w:val="00331705"/>
    <w:rsid w:val="00332F9D"/>
    <w:rsid w:val="00335944"/>
    <w:rsid w:val="00335BBC"/>
    <w:rsid w:val="0034246A"/>
    <w:rsid w:val="00342989"/>
    <w:rsid w:val="00343527"/>
    <w:rsid w:val="00343E4F"/>
    <w:rsid w:val="00344A3D"/>
    <w:rsid w:val="00345995"/>
    <w:rsid w:val="00345A07"/>
    <w:rsid w:val="00345C19"/>
    <w:rsid w:val="0034785C"/>
    <w:rsid w:val="0035072D"/>
    <w:rsid w:val="003537A5"/>
    <w:rsid w:val="003573E5"/>
    <w:rsid w:val="003612B6"/>
    <w:rsid w:val="00361A18"/>
    <w:rsid w:val="00361B48"/>
    <w:rsid w:val="00363FDC"/>
    <w:rsid w:val="0036469C"/>
    <w:rsid w:val="00364D31"/>
    <w:rsid w:val="003651B0"/>
    <w:rsid w:val="003652A4"/>
    <w:rsid w:val="00365390"/>
    <w:rsid w:val="003733A5"/>
    <w:rsid w:val="003751D6"/>
    <w:rsid w:val="0037561D"/>
    <w:rsid w:val="00376573"/>
    <w:rsid w:val="00376EBD"/>
    <w:rsid w:val="00377E3B"/>
    <w:rsid w:val="00377EFB"/>
    <w:rsid w:val="003809F2"/>
    <w:rsid w:val="00381179"/>
    <w:rsid w:val="00381376"/>
    <w:rsid w:val="00381C1D"/>
    <w:rsid w:val="00382B0B"/>
    <w:rsid w:val="00382B8D"/>
    <w:rsid w:val="00383135"/>
    <w:rsid w:val="00384F5B"/>
    <w:rsid w:val="0038551E"/>
    <w:rsid w:val="00386526"/>
    <w:rsid w:val="0039121F"/>
    <w:rsid w:val="00393501"/>
    <w:rsid w:val="0039628A"/>
    <w:rsid w:val="003A195F"/>
    <w:rsid w:val="003A2CBA"/>
    <w:rsid w:val="003A4D64"/>
    <w:rsid w:val="003A4E23"/>
    <w:rsid w:val="003A55CD"/>
    <w:rsid w:val="003A5677"/>
    <w:rsid w:val="003A59B3"/>
    <w:rsid w:val="003A631A"/>
    <w:rsid w:val="003A793C"/>
    <w:rsid w:val="003B117E"/>
    <w:rsid w:val="003B2CB3"/>
    <w:rsid w:val="003B391B"/>
    <w:rsid w:val="003B4DB8"/>
    <w:rsid w:val="003B545B"/>
    <w:rsid w:val="003C0ABE"/>
    <w:rsid w:val="003C1885"/>
    <w:rsid w:val="003C5AE4"/>
    <w:rsid w:val="003D0626"/>
    <w:rsid w:val="003D27ED"/>
    <w:rsid w:val="003D3037"/>
    <w:rsid w:val="003D386B"/>
    <w:rsid w:val="003D3E72"/>
    <w:rsid w:val="003D491C"/>
    <w:rsid w:val="003D5706"/>
    <w:rsid w:val="003D6488"/>
    <w:rsid w:val="003D6D06"/>
    <w:rsid w:val="003D713C"/>
    <w:rsid w:val="003E032B"/>
    <w:rsid w:val="003E0B22"/>
    <w:rsid w:val="003E23E0"/>
    <w:rsid w:val="003E24AC"/>
    <w:rsid w:val="003E4240"/>
    <w:rsid w:val="003E538C"/>
    <w:rsid w:val="003E6C87"/>
    <w:rsid w:val="003E6D66"/>
    <w:rsid w:val="003E77F8"/>
    <w:rsid w:val="003F1BCA"/>
    <w:rsid w:val="003F2880"/>
    <w:rsid w:val="003F3846"/>
    <w:rsid w:val="003F6ABE"/>
    <w:rsid w:val="003F6EE5"/>
    <w:rsid w:val="003F7468"/>
    <w:rsid w:val="003F768B"/>
    <w:rsid w:val="003F7CAC"/>
    <w:rsid w:val="00400537"/>
    <w:rsid w:val="00402AB0"/>
    <w:rsid w:val="00403DE4"/>
    <w:rsid w:val="00403EFA"/>
    <w:rsid w:val="004058F0"/>
    <w:rsid w:val="00405BF8"/>
    <w:rsid w:val="0040602C"/>
    <w:rsid w:val="00406C63"/>
    <w:rsid w:val="00413493"/>
    <w:rsid w:val="00416842"/>
    <w:rsid w:val="00416D83"/>
    <w:rsid w:val="00417E95"/>
    <w:rsid w:val="0042186F"/>
    <w:rsid w:val="0042320C"/>
    <w:rsid w:val="00423C67"/>
    <w:rsid w:val="004240FD"/>
    <w:rsid w:val="004258AA"/>
    <w:rsid w:val="00425D2F"/>
    <w:rsid w:val="00431068"/>
    <w:rsid w:val="00431DCA"/>
    <w:rsid w:val="00432AE5"/>
    <w:rsid w:val="00432D85"/>
    <w:rsid w:val="004332B7"/>
    <w:rsid w:val="00435510"/>
    <w:rsid w:val="0043623B"/>
    <w:rsid w:val="004419B1"/>
    <w:rsid w:val="00441BEB"/>
    <w:rsid w:val="00443EF9"/>
    <w:rsid w:val="00443F5C"/>
    <w:rsid w:val="00445E11"/>
    <w:rsid w:val="0044692A"/>
    <w:rsid w:val="00446F73"/>
    <w:rsid w:val="004479BD"/>
    <w:rsid w:val="00450D43"/>
    <w:rsid w:val="004555EA"/>
    <w:rsid w:val="00455A82"/>
    <w:rsid w:val="00456164"/>
    <w:rsid w:val="00460565"/>
    <w:rsid w:val="00465554"/>
    <w:rsid w:val="004700E4"/>
    <w:rsid w:val="004719FB"/>
    <w:rsid w:val="004733C3"/>
    <w:rsid w:val="00473879"/>
    <w:rsid w:val="00474502"/>
    <w:rsid w:val="00476191"/>
    <w:rsid w:val="00476E38"/>
    <w:rsid w:val="00476F9C"/>
    <w:rsid w:val="00477D6B"/>
    <w:rsid w:val="004813BF"/>
    <w:rsid w:val="0048401B"/>
    <w:rsid w:val="00485698"/>
    <w:rsid w:val="0048695B"/>
    <w:rsid w:val="00486975"/>
    <w:rsid w:val="00486C4B"/>
    <w:rsid w:val="004940D4"/>
    <w:rsid w:val="00494688"/>
    <w:rsid w:val="00496E2A"/>
    <w:rsid w:val="004A07F7"/>
    <w:rsid w:val="004A1174"/>
    <w:rsid w:val="004A2E11"/>
    <w:rsid w:val="004A481A"/>
    <w:rsid w:val="004A7816"/>
    <w:rsid w:val="004A7C42"/>
    <w:rsid w:val="004B1094"/>
    <w:rsid w:val="004B25C0"/>
    <w:rsid w:val="004B2B08"/>
    <w:rsid w:val="004B41BD"/>
    <w:rsid w:val="004B523E"/>
    <w:rsid w:val="004B5655"/>
    <w:rsid w:val="004B5B3E"/>
    <w:rsid w:val="004B64FD"/>
    <w:rsid w:val="004B68E6"/>
    <w:rsid w:val="004C2A8B"/>
    <w:rsid w:val="004C3783"/>
    <w:rsid w:val="004C3A0B"/>
    <w:rsid w:val="004C4405"/>
    <w:rsid w:val="004C5093"/>
    <w:rsid w:val="004C62CB"/>
    <w:rsid w:val="004C735D"/>
    <w:rsid w:val="004D0C99"/>
    <w:rsid w:val="004D14B0"/>
    <w:rsid w:val="004D290E"/>
    <w:rsid w:val="004D2FD4"/>
    <w:rsid w:val="004D4653"/>
    <w:rsid w:val="004D487F"/>
    <w:rsid w:val="004D4C6E"/>
    <w:rsid w:val="004D65F1"/>
    <w:rsid w:val="004D667B"/>
    <w:rsid w:val="004E1475"/>
    <w:rsid w:val="004E62A3"/>
    <w:rsid w:val="004E6326"/>
    <w:rsid w:val="004E7751"/>
    <w:rsid w:val="004E7D2B"/>
    <w:rsid w:val="004F137D"/>
    <w:rsid w:val="004F1F08"/>
    <w:rsid w:val="004F4013"/>
    <w:rsid w:val="004F62CF"/>
    <w:rsid w:val="004F6EF2"/>
    <w:rsid w:val="004F77BD"/>
    <w:rsid w:val="004F7B79"/>
    <w:rsid w:val="004F7D67"/>
    <w:rsid w:val="00501DA0"/>
    <w:rsid w:val="0050229A"/>
    <w:rsid w:val="00502444"/>
    <w:rsid w:val="0050246B"/>
    <w:rsid w:val="00502FA3"/>
    <w:rsid w:val="00503128"/>
    <w:rsid w:val="00505488"/>
    <w:rsid w:val="00507E42"/>
    <w:rsid w:val="0051162F"/>
    <w:rsid w:val="00512B0B"/>
    <w:rsid w:val="0051348D"/>
    <w:rsid w:val="005135F2"/>
    <w:rsid w:val="00513630"/>
    <w:rsid w:val="005136AC"/>
    <w:rsid w:val="005155B4"/>
    <w:rsid w:val="00517756"/>
    <w:rsid w:val="00517E72"/>
    <w:rsid w:val="00520415"/>
    <w:rsid w:val="005215D4"/>
    <w:rsid w:val="00521B88"/>
    <w:rsid w:val="00523048"/>
    <w:rsid w:val="00527A17"/>
    <w:rsid w:val="00527E2C"/>
    <w:rsid w:val="00530629"/>
    <w:rsid w:val="00530EC9"/>
    <w:rsid w:val="005317F4"/>
    <w:rsid w:val="0053255A"/>
    <w:rsid w:val="00532B7C"/>
    <w:rsid w:val="0053351C"/>
    <w:rsid w:val="00533D18"/>
    <w:rsid w:val="00535014"/>
    <w:rsid w:val="005406B4"/>
    <w:rsid w:val="00541255"/>
    <w:rsid w:val="00542019"/>
    <w:rsid w:val="00542E02"/>
    <w:rsid w:val="00542E63"/>
    <w:rsid w:val="00543014"/>
    <w:rsid w:val="00543518"/>
    <w:rsid w:val="00543A0A"/>
    <w:rsid w:val="00544734"/>
    <w:rsid w:val="005449D5"/>
    <w:rsid w:val="00550306"/>
    <w:rsid w:val="005508EB"/>
    <w:rsid w:val="005527DE"/>
    <w:rsid w:val="00553ECE"/>
    <w:rsid w:val="00554FA6"/>
    <w:rsid w:val="0055510C"/>
    <w:rsid w:val="0055609E"/>
    <w:rsid w:val="0055625C"/>
    <w:rsid w:val="005563E7"/>
    <w:rsid w:val="0055695F"/>
    <w:rsid w:val="00556A52"/>
    <w:rsid w:val="005601B7"/>
    <w:rsid w:val="00563C3B"/>
    <w:rsid w:val="00563EF6"/>
    <w:rsid w:val="00564D12"/>
    <w:rsid w:val="00566B4C"/>
    <w:rsid w:val="00566E93"/>
    <w:rsid w:val="005703CB"/>
    <w:rsid w:val="00572D29"/>
    <w:rsid w:val="005740F4"/>
    <w:rsid w:val="00575936"/>
    <w:rsid w:val="00575AA5"/>
    <w:rsid w:val="00577730"/>
    <w:rsid w:val="00580583"/>
    <w:rsid w:val="00582220"/>
    <w:rsid w:val="00583AD3"/>
    <w:rsid w:val="00585322"/>
    <w:rsid w:val="00590C25"/>
    <w:rsid w:val="0059136F"/>
    <w:rsid w:val="00591A9D"/>
    <w:rsid w:val="00592594"/>
    <w:rsid w:val="00592954"/>
    <w:rsid w:val="0059366C"/>
    <w:rsid w:val="0059441B"/>
    <w:rsid w:val="00594B28"/>
    <w:rsid w:val="005950D5"/>
    <w:rsid w:val="00595B54"/>
    <w:rsid w:val="00595CA0"/>
    <w:rsid w:val="005960B9"/>
    <w:rsid w:val="00596633"/>
    <w:rsid w:val="00596B9D"/>
    <w:rsid w:val="00597193"/>
    <w:rsid w:val="00597B69"/>
    <w:rsid w:val="005A2765"/>
    <w:rsid w:val="005A3FF5"/>
    <w:rsid w:val="005A4292"/>
    <w:rsid w:val="005A4C83"/>
    <w:rsid w:val="005A4FFC"/>
    <w:rsid w:val="005A5461"/>
    <w:rsid w:val="005A5B3F"/>
    <w:rsid w:val="005A7518"/>
    <w:rsid w:val="005B01A1"/>
    <w:rsid w:val="005B1F18"/>
    <w:rsid w:val="005B21F0"/>
    <w:rsid w:val="005B51AF"/>
    <w:rsid w:val="005B772D"/>
    <w:rsid w:val="005C134A"/>
    <w:rsid w:val="005C14E3"/>
    <w:rsid w:val="005C1BA8"/>
    <w:rsid w:val="005C3580"/>
    <w:rsid w:val="005C3AD2"/>
    <w:rsid w:val="005C41EE"/>
    <w:rsid w:val="005C4D90"/>
    <w:rsid w:val="005C5376"/>
    <w:rsid w:val="005C7124"/>
    <w:rsid w:val="005C796F"/>
    <w:rsid w:val="005D0E26"/>
    <w:rsid w:val="005D2416"/>
    <w:rsid w:val="005D29A6"/>
    <w:rsid w:val="005D56E0"/>
    <w:rsid w:val="005D6D36"/>
    <w:rsid w:val="005D7137"/>
    <w:rsid w:val="005D7667"/>
    <w:rsid w:val="005E14AF"/>
    <w:rsid w:val="005E39C7"/>
    <w:rsid w:val="005E4648"/>
    <w:rsid w:val="005E5075"/>
    <w:rsid w:val="005E7A0A"/>
    <w:rsid w:val="005F13F3"/>
    <w:rsid w:val="005F4E98"/>
    <w:rsid w:val="00600151"/>
    <w:rsid w:val="00601762"/>
    <w:rsid w:val="006022AC"/>
    <w:rsid w:val="006041CC"/>
    <w:rsid w:val="00605CD5"/>
    <w:rsid w:val="006074BD"/>
    <w:rsid w:val="0060751D"/>
    <w:rsid w:val="00607C52"/>
    <w:rsid w:val="00610D83"/>
    <w:rsid w:val="006125F5"/>
    <w:rsid w:val="00612D09"/>
    <w:rsid w:val="00614479"/>
    <w:rsid w:val="00615528"/>
    <w:rsid w:val="00615B62"/>
    <w:rsid w:val="00617130"/>
    <w:rsid w:val="00617515"/>
    <w:rsid w:val="006178AC"/>
    <w:rsid w:val="006201C5"/>
    <w:rsid w:val="0062322C"/>
    <w:rsid w:val="00623698"/>
    <w:rsid w:val="006249E3"/>
    <w:rsid w:val="006256E6"/>
    <w:rsid w:val="00627D1E"/>
    <w:rsid w:val="0063416A"/>
    <w:rsid w:val="0063523E"/>
    <w:rsid w:val="006354DD"/>
    <w:rsid w:val="00635BA7"/>
    <w:rsid w:val="006404E8"/>
    <w:rsid w:val="00640AF4"/>
    <w:rsid w:val="0064223C"/>
    <w:rsid w:val="0064374C"/>
    <w:rsid w:val="0065004F"/>
    <w:rsid w:val="006518A1"/>
    <w:rsid w:val="00653E5A"/>
    <w:rsid w:val="006563F2"/>
    <w:rsid w:val="006565A5"/>
    <w:rsid w:val="00656E53"/>
    <w:rsid w:val="00660668"/>
    <w:rsid w:val="00661948"/>
    <w:rsid w:val="00661D1B"/>
    <w:rsid w:val="006626AD"/>
    <w:rsid w:val="0066550C"/>
    <w:rsid w:val="006658F5"/>
    <w:rsid w:val="006709D1"/>
    <w:rsid w:val="00671479"/>
    <w:rsid w:val="00671C6F"/>
    <w:rsid w:val="006731D6"/>
    <w:rsid w:val="00674679"/>
    <w:rsid w:val="00674ECD"/>
    <w:rsid w:val="00675AAB"/>
    <w:rsid w:val="00676C52"/>
    <w:rsid w:val="00681AE2"/>
    <w:rsid w:val="00684456"/>
    <w:rsid w:val="0068610E"/>
    <w:rsid w:val="00686739"/>
    <w:rsid w:val="00687EF4"/>
    <w:rsid w:val="006900B6"/>
    <w:rsid w:val="00690C81"/>
    <w:rsid w:val="00691FBD"/>
    <w:rsid w:val="006925A2"/>
    <w:rsid w:val="006929D3"/>
    <w:rsid w:val="00693F6A"/>
    <w:rsid w:val="006950E7"/>
    <w:rsid w:val="00695CAF"/>
    <w:rsid w:val="006A0BCD"/>
    <w:rsid w:val="006A18AB"/>
    <w:rsid w:val="006A1EF2"/>
    <w:rsid w:val="006A27CF"/>
    <w:rsid w:val="006A329F"/>
    <w:rsid w:val="006A3EAB"/>
    <w:rsid w:val="006A3EF3"/>
    <w:rsid w:val="006A4A79"/>
    <w:rsid w:val="006A51E6"/>
    <w:rsid w:val="006B0131"/>
    <w:rsid w:val="006B1CF2"/>
    <w:rsid w:val="006B286E"/>
    <w:rsid w:val="006B3B3C"/>
    <w:rsid w:val="006B4597"/>
    <w:rsid w:val="006B45EE"/>
    <w:rsid w:val="006B62F5"/>
    <w:rsid w:val="006B77F8"/>
    <w:rsid w:val="006B795A"/>
    <w:rsid w:val="006C046E"/>
    <w:rsid w:val="006C05A3"/>
    <w:rsid w:val="006C15F6"/>
    <w:rsid w:val="006C3C67"/>
    <w:rsid w:val="006C555D"/>
    <w:rsid w:val="006C7A60"/>
    <w:rsid w:val="006C7E6D"/>
    <w:rsid w:val="006D088F"/>
    <w:rsid w:val="006D236C"/>
    <w:rsid w:val="006D2627"/>
    <w:rsid w:val="006D3022"/>
    <w:rsid w:val="006D38F9"/>
    <w:rsid w:val="006D4A06"/>
    <w:rsid w:val="006D4CB5"/>
    <w:rsid w:val="006D4D95"/>
    <w:rsid w:val="006D4F05"/>
    <w:rsid w:val="006D5024"/>
    <w:rsid w:val="006D7587"/>
    <w:rsid w:val="006E07CB"/>
    <w:rsid w:val="006E1907"/>
    <w:rsid w:val="006E1B97"/>
    <w:rsid w:val="006E29E5"/>
    <w:rsid w:val="006E2EF8"/>
    <w:rsid w:val="006F3829"/>
    <w:rsid w:val="006F649B"/>
    <w:rsid w:val="006F652E"/>
    <w:rsid w:val="006F6A7B"/>
    <w:rsid w:val="00701523"/>
    <w:rsid w:val="007018B1"/>
    <w:rsid w:val="00701ECD"/>
    <w:rsid w:val="00710511"/>
    <w:rsid w:val="00710838"/>
    <w:rsid w:val="00711535"/>
    <w:rsid w:val="00712724"/>
    <w:rsid w:val="00712B6B"/>
    <w:rsid w:val="007135AB"/>
    <w:rsid w:val="0071729C"/>
    <w:rsid w:val="007177CA"/>
    <w:rsid w:val="007211F3"/>
    <w:rsid w:val="00722681"/>
    <w:rsid w:val="00723247"/>
    <w:rsid w:val="00723E33"/>
    <w:rsid w:val="00724270"/>
    <w:rsid w:val="00726098"/>
    <w:rsid w:val="00726BB5"/>
    <w:rsid w:val="007275EE"/>
    <w:rsid w:val="00730833"/>
    <w:rsid w:val="00732D5B"/>
    <w:rsid w:val="00732E50"/>
    <w:rsid w:val="00733F86"/>
    <w:rsid w:val="007401C1"/>
    <w:rsid w:val="00741CFA"/>
    <w:rsid w:val="0074306D"/>
    <w:rsid w:val="00746B66"/>
    <w:rsid w:val="007512A0"/>
    <w:rsid w:val="00751C7D"/>
    <w:rsid w:val="007522C6"/>
    <w:rsid w:val="007525DB"/>
    <w:rsid w:val="0075384E"/>
    <w:rsid w:val="00756400"/>
    <w:rsid w:val="00761409"/>
    <w:rsid w:val="00763B14"/>
    <w:rsid w:val="00764370"/>
    <w:rsid w:val="00765014"/>
    <w:rsid w:val="00765617"/>
    <w:rsid w:val="0076569A"/>
    <w:rsid w:val="0076665E"/>
    <w:rsid w:val="007678E2"/>
    <w:rsid w:val="00772F58"/>
    <w:rsid w:val="00773662"/>
    <w:rsid w:val="007773B3"/>
    <w:rsid w:val="00777BEA"/>
    <w:rsid w:val="007804DB"/>
    <w:rsid w:val="00781830"/>
    <w:rsid w:val="0078352E"/>
    <w:rsid w:val="00785ED3"/>
    <w:rsid w:val="007917C4"/>
    <w:rsid w:val="00791C43"/>
    <w:rsid w:val="00792073"/>
    <w:rsid w:val="00792843"/>
    <w:rsid w:val="007931D9"/>
    <w:rsid w:val="0079435A"/>
    <w:rsid w:val="007955D6"/>
    <w:rsid w:val="007972B7"/>
    <w:rsid w:val="007A201E"/>
    <w:rsid w:val="007A2BD6"/>
    <w:rsid w:val="007A32A4"/>
    <w:rsid w:val="007A338C"/>
    <w:rsid w:val="007A4E63"/>
    <w:rsid w:val="007A51F5"/>
    <w:rsid w:val="007A609A"/>
    <w:rsid w:val="007B009E"/>
    <w:rsid w:val="007B0BC4"/>
    <w:rsid w:val="007B35AF"/>
    <w:rsid w:val="007B3746"/>
    <w:rsid w:val="007B4F1A"/>
    <w:rsid w:val="007B506A"/>
    <w:rsid w:val="007B70EC"/>
    <w:rsid w:val="007B7CCF"/>
    <w:rsid w:val="007C00E6"/>
    <w:rsid w:val="007C04F3"/>
    <w:rsid w:val="007C1789"/>
    <w:rsid w:val="007C1FE0"/>
    <w:rsid w:val="007C246A"/>
    <w:rsid w:val="007C37CE"/>
    <w:rsid w:val="007C573F"/>
    <w:rsid w:val="007C5E12"/>
    <w:rsid w:val="007C60EC"/>
    <w:rsid w:val="007C656D"/>
    <w:rsid w:val="007C7093"/>
    <w:rsid w:val="007D0206"/>
    <w:rsid w:val="007D06E8"/>
    <w:rsid w:val="007D06EC"/>
    <w:rsid w:val="007D1E13"/>
    <w:rsid w:val="007D2351"/>
    <w:rsid w:val="007E4F69"/>
    <w:rsid w:val="007E5834"/>
    <w:rsid w:val="007E625F"/>
    <w:rsid w:val="007E72D3"/>
    <w:rsid w:val="007F54B9"/>
    <w:rsid w:val="007F6ED7"/>
    <w:rsid w:val="007F76FE"/>
    <w:rsid w:val="00800042"/>
    <w:rsid w:val="008000E7"/>
    <w:rsid w:val="00803CB0"/>
    <w:rsid w:val="0080468C"/>
    <w:rsid w:val="00804E01"/>
    <w:rsid w:val="00806E22"/>
    <w:rsid w:val="00807B97"/>
    <w:rsid w:val="00814541"/>
    <w:rsid w:val="00814ED3"/>
    <w:rsid w:val="00814F8D"/>
    <w:rsid w:val="00816C76"/>
    <w:rsid w:val="00817B29"/>
    <w:rsid w:val="00820388"/>
    <w:rsid w:val="00821409"/>
    <w:rsid w:val="00821C20"/>
    <w:rsid w:val="00823643"/>
    <w:rsid w:val="00823A27"/>
    <w:rsid w:val="00824A78"/>
    <w:rsid w:val="00826E6E"/>
    <w:rsid w:val="00830DF4"/>
    <w:rsid w:val="00833568"/>
    <w:rsid w:val="00833660"/>
    <w:rsid w:val="008345C6"/>
    <w:rsid w:val="00834E32"/>
    <w:rsid w:val="00835026"/>
    <w:rsid w:val="008355D5"/>
    <w:rsid w:val="00837BFB"/>
    <w:rsid w:val="00841EB4"/>
    <w:rsid w:val="00843342"/>
    <w:rsid w:val="00850D90"/>
    <w:rsid w:val="00853AFD"/>
    <w:rsid w:val="008542E0"/>
    <w:rsid w:val="00854F0E"/>
    <w:rsid w:val="008563B5"/>
    <w:rsid w:val="008570B7"/>
    <w:rsid w:val="00857EC9"/>
    <w:rsid w:val="00862325"/>
    <w:rsid w:val="00862FB0"/>
    <w:rsid w:val="008651B0"/>
    <w:rsid w:val="008673E2"/>
    <w:rsid w:val="00867CA4"/>
    <w:rsid w:val="0087005F"/>
    <w:rsid w:val="00873764"/>
    <w:rsid w:val="008749DE"/>
    <w:rsid w:val="00880D5E"/>
    <w:rsid w:val="00881744"/>
    <w:rsid w:val="00882471"/>
    <w:rsid w:val="0088262E"/>
    <w:rsid w:val="00882D29"/>
    <w:rsid w:val="00882F81"/>
    <w:rsid w:val="008832FE"/>
    <w:rsid w:val="008859E5"/>
    <w:rsid w:val="0088764E"/>
    <w:rsid w:val="00887E8D"/>
    <w:rsid w:val="008925ED"/>
    <w:rsid w:val="008943A7"/>
    <w:rsid w:val="00894C5D"/>
    <w:rsid w:val="00895191"/>
    <w:rsid w:val="00895BEB"/>
    <w:rsid w:val="008963DE"/>
    <w:rsid w:val="008966C7"/>
    <w:rsid w:val="008975FE"/>
    <w:rsid w:val="00897633"/>
    <w:rsid w:val="008A1434"/>
    <w:rsid w:val="008A2912"/>
    <w:rsid w:val="008A411E"/>
    <w:rsid w:val="008A7DA6"/>
    <w:rsid w:val="008B1AD3"/>
    <w:rsid w:val="008B28B3"/>
    <w:rsid w:val="008B3B54"/>
    <w:rsid w:val="008B3EA6"/>
    <w:rsid w:val="008B4AB8"/>
    <w:rsid w:val="008B721A"/>
    <w:rsid w:val="008C00BC"/>
    <w:rsid w:val="008C293C"/>
    <w:rsid w:val="008C3C75"/>
    <w:rsid w:val="008C46EF"/>
    <w:rsid w:val="008C7161"/>
    <w:rsid w:val="008C7506"/>
    <w:rsid w:val="008D05A4"/>
    <w:rsid w:val="008D17BF"/>
    <w:rsid w:val="008D1DCC"/>
    <w:rsid w:val="008D26C8"/>
    <w:rsid w:val="008D35F6"/>
    <w:rsid w:val="008D3C64"/>
    <w:rsid w:val="008D4A49"/>
    <w:rsid w:val="008D521C"/>
    <w:rsid w:val="008D5AD9"/>
    <w:rsid w:val="008D6165"/>
    <w:rsid w:val="008D7E07"/>
    <w:rsid w:val="008E3718"/>
    <w:rsid w:val="008E3861"/>
    <w:rsid w:val="008E64FE"/>
    <w:rsid w:val="008E7467"/>
    <w:rsid w:val="008F1191"/>
    <w:rsid w:val="008F1F2E"/>
    <w:rsid w:val="008F28C8"/>
    <w:rsid w:val="008F3FBE"/>
    <w:rsid w:val="008F42B6"/>
    <w:rsid w:val="008F49B7"/>
    <w:rsid w:val="008F773A"/>
    <w:rsid w:val="008F7A1C"/>
    <w:rsid w:val="00901E5E"/>
    <w:rsid w:val="0090234B"/>
    <w:rsid w:val="009040AE"/>
    <w:rsid w:val="009046CE"/>
    <w:rsid w:val="00905F2B"/>
    <w:rsid w:val="00906C82"/>
    <w:rsid w:val="00906F83"/>
    <w:rsid w:val="00911D85"/>
    <w:rsid w:val="00913FE1"/>
    <w:rsid w:val="00914535"/>
    <w:rsid w:val="00914819"/>
    <w:rsid w:val="00915D63"/>
    <w:rsid w:val="00915E0F"/>
    <w:rsid w:val="009172BF"/>
    <w:rsid w:val="00920F86"/>
    <w:rsid w:val="00924C33"/>
    <w:rsid w:val="009255D8"/>
    <w:rsid w:val="00925890"/>
    <w:rsid w:val="00926F09"/>
    <w:rsid w:val="00927E8A"/>
    <w:rsid w:val="009317EC"/>
    <w:rsid w:val="00931AAA"/>
    <w:rsid w:val="00931D94"/>
    <w:rsid w:val="00932C14"/>
    <w:rsid w:val="0093313A"/>
    <w:rsid w:val="00933459"/>
    <w:rsid w:val="009341A6"/>
    <w:rsid w:val="00935799"/>
    <w:rsid w:val="009376EE"/>
    <w:rsid w:val="00940820"/>
    <w:rsid w:val="009414C7"/>
    <w:rsid w:val="0094288E"/>
    <w:rsid w:val="00943624"/>
    <w:rsid w:val="00943B1C"/>
    <w:rsid w:val="0094517C"/>
    <w:rsid w:val="00945559"/>
    <w:rsid w:val="009455D7"/>
    <w:rsid w:val="0095042D"/>
    <w:rsid w:val="00950519"/>
    <w:rsid w:val="00950D4C"/>
    <w:rsid w:val="00951566"/>
    <w:rsid w:val="00953F2B"/>
    <w:rsid w:val="00955AF5"/>
    <w:rsid w:val="00956F87"/>
    <w:rsid w:val="00956FAA"/>
    <w:rsid w:val="00957182"/>
    <w:rsid w:val="009574DE"/>
    <w:rsid w:val="00957A53"/>
    <w:rsid w:val="00957BCC"/>
    <w:rsid w:val="00961273"/>
    <w:rsid w:val="009634F1"/>
    <w:rsid w:val="009658D2"/>
    <w:rsid w:val="00965CA2"/>
    <w:rsid w:val="00966279"/>
    <w:rsid w:val="0097069D"/>
    <w:rsid w:val="00970FBD"/>
    <w:rsid w:val="0097175B"/>
    <w:rsid w:val="00971F47"/>
    <w:rsid w:val="0097217B"/>
    <w:rsid w:val="009735A7"/>
    <w:rsid w:val="009754AD"/>
    <w:rsid w:val="00975EE6"/>
    <w:rsid w:val="00976437"/>
    <w:rsid w:val="00977259"/>
    <w:rsid w:val="00981A50"/>
    <w:rsid w:val="00984EC6"/>
    <w:rsid w:val="0099082B"/>
    <w:rsid w:val="009936C3"/>
    <w:rsid w:val="009955D9"/>
    <w:rsid w:val="00997D74"/>
    <w:rsid w:val="009A0586"/>
    <w:rsid w:val="009A0679"/>
    <w:rsid w:val="009A0885"/>
    <w:rsid w:val="009A0E91"/>
    <w:rsid w:val="009A213B"/>
    <w:rsid w:val="009A34E9"/>
    <w:rsid w:val="009A4855"/>
    <w:rsid w:val="009A4E3A"/>
    <w:rsid w:val="009A5A98"/>
    <w:rsid w:val="009A5D90"/>
    <w:rsid w:val="009A74EA"/>
    <w:rsid w:val="009B4D56"/>
    <w:rsid w:val="009B512C"/>
    <w:rsid w:val="009B565E"/>
    <w:rsid w:val="009B6E5E"/>
    <w:rsid w:val="009C1A78"/>
    <w:rsid w:val="009C205E"/>
    <w:rsid w:val="009C37AC"/>
    <w:rsid w:val="009C5898"/>
    <w:rsid w:val="009C5BB0"/>
    <w:rsid w:val="009C7F09"/>
    <w:rsid w:val="009D11BA"/>
    <w:rsid w:val="009D6ADB"/>
    <w:rsid w:val="009D6F83"/>
    <w:rsid w:val="009E060F"/>
    <w:rsid w:val="009E0DDC"/>
    <w:rsid w:val="009E15D7"/>
    <w:rsid w:val="009E237C"/>
    <w:rsid w:val="009E5BC8"/>
    <w:rsid w:val="009E7267"/>
    <w:rsid w:val="009F092D"/>
    <w:rsid w:val="009F2AA7"/>
    <w:rsid w:val="009F3C37"/>
    <w:rsid w:val="009F3EE8"/>
    <w:rsid w:val="009F4344"/>
    <w:rsid w:val="009F4B12"/>
    <w:rsid w:val="009F4C8E"/>
    <w:rsid w:val="00A0104D"/>
    <w:rsid w:val="00A02D0E"/>
    <w:rsid w:val="00A04167"/>
    <w:rsid w:val="00A04A9F"/>
    <w:rsid w:val="00A04F99"/>
    <w:rsid w:val="00A07F16"/>
    <w:rsid w:val="00A11F50"/>
    <w:rsid w:val="00A141C7"/>
    <w:rsid w:val="00A1443A"/>
    <w:rsid w:val="00A155CD"/>
    <w:rsid w:val="00A1692D"/>
    <w:rsid w:val="00A1699D"/>
    <w:rsid w:val="00A20D7E"/>
    <w:rsid w:val="00A21FC9"/>
    <w:rsid w:val="00A22196"/>
    <w:rsid w:val="00A225C2"/>
    <w:rsid w:val="00A228B6"/>
    <w:rsid w:val="00A25872"/>
    <w:rsid w:val="00A27D0B"/>
    <w:rsid w:val="00A30B48"/>
    <w:rsid w:val="00A32A23"/>
    <w:rsid w:val="00A33E1C"/>
    <w:rsid w:val="00A431A6"/>
    <w:rsid w:val="00A43336"/>
    <w:rsid w:val="00A43820"/>
    <w:rsid w:val="00A4468A"/>
    <w:rsid w:val="00A449B9"/>
    <w:rsid w:val="00A465F8"/>
    <w:rsid w:val="00A4726F"/>
    <w:rsid w:val="00A47829"/>
    <w:rsid w:val="00A50154"/>
    <w:rsid w:val="00A521D2"/>
    <w:rsid w:val="00A527B2"/>
    <w:rsid w:val="00A560A5"/>
    <w:rsid w:val="00A56C3C"/>
    <w:rsid w:val="00A63421"/>
    <w:rsid w:val="00A64A35"/>
    <w:rsid w:val="00A64D70"/>
    <w:rsid w:val="00A64EF8"/>
    <w:rsid w:val="00A669E7"/>
    <w:rsid w:val="00A67623"/>
    <w:rsid w:val="00A71F87"/>
    <w:rsid w:val="00A72E41"/>
    <w:rsid w:val="00A739F3"/>
    <w:rsid w:val="00A75CF3"/>
    <w:rsid w:val="00A75D3E"/>
    <w:rsid w:val="00A7737F"/>
    <w:rsid w:val="00A81BFB"/>
    <w:rsid w:val="00A84614"/>
    <w:rsid w:val="00A84D8E"/>
    <w:rsid w:val="00A85087"/>
    <w:rsid w:val="00A855B0"/>
    <w:rsid w:val="00A861E6"/>
    <w:rsid w:val="00A87A15"/>
    <w:rsid w:val="00A90D54"/>
    <w:rsid w:val="00A922E9"/>
    <w:rsid w:val="00A924CB"/>
    <w:rsid w:val="00A92C3D"/>
    <w:rsid w:val="00A949F2"/>
    <w:rsid w:val="00A96847"/>
    <w:rsid w:val="00A96EF8"/>
    <w:rsid w:val="00AA076C"/>
    <w:rsid w:val="00AA41A9"/>
    <w:rsid w:val="00AA61A8"/>
    <w:rsid w:val="00AA6CE9"/>
    <w:rsid w:val="00AA7FEB"/>
    <w:rsid w:val="00AB1E34"/>
    <w:rsid w:val="00AB2842"/>
    <w:rsid w:val="00AB4C56"/>
    <w:rsid w:val="00AB62AC"/>
    <w:rsid w:val="00AB6A2D"/>
    <w:rsid w:val="00AC0AAD"/>
    <w:rsid w:val="00AC0BAC"/>
    <w:rsid w:val="00AC1CF9"/>
    <w:rsid w:val="00AC284A"/>
    <w:rsid w:val="00AC2BD1"/>
    <w:rsid w:val="00AC3ADB"/>
    <w:rsid w:val="00AC4054"/>
    <w:rsid w:val="00AC5493"/>
    <w:rsid w:val="00AC55F5"/>
    <w:rsid w:val="00AC580A"/>
    <w:rsid w:val="00AC583C"/>
    <w:rsid w:val="00AC5CE7"/>
    <w:rsid w:val="00AC5E40"/>
    <w:rsid w:val="00AD0468"/>
    <w:rsid w:val="00AD074A"/>
    <w:rsid w:val="00AD0B50"/>
    <w:rsid w:val="00AD1385"/>
    <w:rsid w:val="00AD1758"/>
    <w:rsid w:val="00AD3091"/>
    <w:rsid w:val="00AD4977"/>
    <w:rsid w:val="00AD69D3"/>
    <w:rsid w:val="00AD6A99"/>
    <w:rsid w:val="00AD6C53"/>
    <w:rsid w:val="00AD7019"/>
    <w:rsid w:val="00AD709E"/>
    <w:rsid w:val="00AD772C"/>
    <w:rsid w:val="00AE03AF"/>
    <w:rsid w:val="00AE0EF8"/>
    <w:rsid w:val="00AE10D3"/>
    <w:rsid w:val="00AE2473"/>
    <w:rsid w:val="00AE2674"/>
    <w:rsid w:val="00AE284A"/>
    <w:rsid w:val="00AE34C4"/>
    <w:rsid w:val="00AE46C2"/>
    <w:rsid w:val="00AE5D0A"/>
    <w:rsid w:val="00AE626A"/>
    <w:rsid w:val="00AE6680"/>
    <w:rsid w:val="00AE7EA8"/>
    <w:rsid w:val="00AF0094"/>
    <w:rsid w:val="00AF0440"/>
    <w:rsid w:val="00AF09FD"/>
    <w:rsid w:val="00AF0BE1"/>
    <w:rsid w:val="00AF0C62"/>
    <w:rsid w:val="00AF140E"/>
    <w:rsid w:val="00AF1700"/>
    <w:rsid w:val="00AF2942"/>
    <w:rsid w:val="00AF29CC"/>
    <w:rsid w:val="00AF367F"/>
    <w:rsid w:val="00AF3A37"/>
    <w:rsid w:val="00AF5E9D"/>
    <w:rsid w:val="00AF73CA"/>
    <w:rsid w:val="00B003F6"/>
    <w:rsid w:val="00B01617"/>
    <w:rsid w:val="00B02F86"/>
    <w:rsid w:val="00B03D74"/>
    <w:rsid w:val="00B060F5"/>
    <w:rsid w:val="00B07E8B"/>
    <w:rsid w:val="00B13437"/>
    <w:rsid w:val="00B143B2"/>
    <w:rsid w:val="00B1513A"/>
    <w:rsid w:val="00B17B5F"/>
    <w:rsid w:val="00B17DAC"/>
    <w:rsid w:val="00B17F42"/>
    <w:rsid w:val="00B20AB5"/>
    <w:rsid w:val="00B20C19"/>
    <w:rsid w:val="00B22E4B"/>
    <w:rsid w:val="00B2553F"/>
    <w:rsid w:val="00B2574E"/>
    <w:rsid w:val="00B25F3C"/>
    <w:rsid w:val="00B26A22"/>
    <w:rsid w:val="00B30340"/>
    <w:rsid w:val="00B316CB"/>
    <w:rsid w:val="00B3192F"/>
    <w:rsid w:val="00B31F6D"/>
    <w:rsid w:val="00B33D3D"/>
    <w:rsid w:val="00B35D1C"/>
    <w:rsid w:val="00B36171"/>
    <w:rsid w:val="00B379F2"/>
    <w:rsid w:val="00B4628E"/>
    <w:rsid w:val="00B472B3"/>
    <w:rsid w:val="00B50D7B"/>
    <w:rsid w:val="00B528FE"/>
    <w:rsid w:val="00B5298D"/>
    <w:rsid w:val="00B54A17"/>
    <w:rsid w:val="00B56761"/>
    <w:rsid w:val="00B56A27"/>
    <w:rsid w:val="00B61583"/>
    <w:rsid w:val="00B62400"/>
    <w:rsid w:val="00B62CB4"/>
    <w:rsid w:val="00B64252"/>
    <w:rsid w:val="00B66E41"/>
    <w:rsid w:val="00B679AB"/>
    <w:rsid w:val="00B67AA3"/>
    <w:rsid w:val="00B67EAC"/>
    <w:rsid w:val="00B67FBA"/>
    <w:rsid w:val="00B72763"/>
    <w:rsid w:val="00B737A4"/>
    <w:rsid w:val="00B73935"/>
    <w:rsid w:val="00B75910"/>
    <w:rsid w:val="00B760ED"/>
    <w:rsid w:val="00B810E5"/>
    <w:rsid w:val="00B81A57"/>
    <w:rsid w:val="00B82ADC"/>
    <w:rsid w:val="00B82E83"/>
    <w:rsid w:val="00B84832"/>
    <w:rsid w:val="00B848F4"/>
    <w:rsid w:val="00B87EBF"/>
    <w:rsid w:val="00B90652"/>
    <w:rsid w:val="00B915BF"/>
    <w:rsid w:val="00B9490C"/>
    <w:rsid w:val="00B95E5A"/>
    <w:rsid w:val="00B96470"/>
    <w:rsid w:val="00B96527"/>
    <w:rsid w:val="00B9789D"/>
    <w:rsid w:val="00B97BF1"/>
    <w:rsid w:val="00B97C2E"/>
    <w:rsid w:val="00BA19CC"/>
    <w:rsid w:val="00BA1E76"/>
    <w:rsid w:val="00BA2DAB"/>
    <w:rsid w:val="00BA70C6"/>
    <w:rsid w:val="00BA7550"/>
    <w:rsid w:val="00BB162A"/>
    <w:rsid w:val="00BB1679"/>
    <w:rsid w:val="00BB469D"/>
    <w:rsid w:val="00BB4F23"/>
    <w:rsid w:val="00BB5F0A"/>
    <w:rsid w:val="00BB792D"/>
    <w:rsid w:val="00BC1236"/>
    <w:rsid w:val="00BC18A9"/>
    <w:rsid w:val="00BC1AD2"/>
    <w:rsid w:val="00BC1FAE"/>
    <w:rsid w:val="00BC25BB"/>
    <w:rsid w:val="00BC2761"/>
    <w:rsid w:val="00BC512F"/>
    <w:rsid w:val="00BC664B"/>
    <w:rsid w:val="00BC793B"/>
    <w:rsid w:val="00BD0AB4"/>
    <w:rsid w:val="00BD0EEF"/>
    <w:rsid w:val="00BD109F"/>
    <w:rsid w:val="00BD18C1"/>
    <w:rsid w:val="00BD1ABF"/>
    <w:rsid w:val="00BD2EB3"/>
    <w:rsid w:val="00BD37EB"/>
    <w:rsid w:val="00BE0023"/>
    <w:rsid w:val="00BE1138"/>
    <w:rsid w:val="00BE1320"/>
    <w:rsid w:val="00BE1A25"/>
    <w:rsid w:val="00BE2EF1"/>
    <w:rsid w:val="00BE3868"/>
    <w:rsid w:val="00BE3F00"/>
    <w:rsid w:val="00BE3F9C"/>
    <w:rsid w:val="00BE4023"/>
    <w:rsid w:val="00BE702C"/>
    <w:rsid w:val="00BE7D36"/>
    <w:rsid w:val="00BF066D"/>
    <w:rsid w:val="00BF0F8E"/>
    <w:rsid w:val="00BF1807"/>
    <w:rsid w:val="00BF4628"/>
    <w:rsid w:val="00BF483B"/>
    <w:rsid w:val="00BF4940"/>
    <w:rsid w:val="00BF5743"/>
    <w:rsid w:val="00BF6870"/>
    <w:rsid w:val="00C01725"/>
    <w:rsid w:val="00C024FE"/>
    <w:rsid w:val="00C033F5"/>
    <w:rsid w:val="00C054CF"/>
    <w:rsid w:val="00C07D77"/>
    <w:rsid w:val="00C10E2C"/>
    <w:rsid w:val="00C10F94"/>
    <w:rsid w:val="00C12124"/>
    <w:rsid w:val="00C1467B"/>
    <w:rsid w:val="00C17F14"/>
    <w:rsid w:val="00C212BF"/>
    <w:rsid w:val="00C23172"/>
    <w:rsid w:val="00C23FF9"/>
    <w:rsid w:val="00C24E63"/>
    <w:rsid w:val="00C24E7E"/>
    <w:rsid w:val="00C2530F"/>
    <w:rsid w:val="00C25EE1"/>
    <w:rsid w:val="00C25FD4"/>
    <w:rsid w:val="00C27934"/>
    <w:rsid w:val="00C27F5D"/>
    <w:rsid w:val="00C30451"/>
    <w:rsid w:val="00C312D4"/>
    <w:rsid w:val="00C32B94"/>
    <w:rsid w:val="00C33016"/>
    <w:rsid w:val="00C34A4E"/>
    <w:rsid w:val="00C34EC5"/>
    <w:rsid w:val="00C35AC6"/>
    <w:rsid w:val="00C401E4"/>
    <w:rsid w:val="00C404D8"/>
    <w:rsid w:val="00C40CA4"/>
    <w:rsid w:val="00C4130C"/>
    <w:rsid w:val="00C426C7"/>
    <w:rsid w:val="00C43919"/>
    <w:rsid w:val="00C46D5B"/>
    <w:rsid w:val="00C50123"/>
    <w:rsid w:val="00C507B7"/>
    <w:rsid w:val="00C52D14"/>
    <w:rsid w:val="00C534F8"/>
    <w:rsid w:val="00C537E6"/>
    <w:rsid w:val="00C53E0B"/>
    <w:rsid w:val="00C5470C"/>
    <w:rsid w:val="00C5644A"/>
    <w:rsid w:val="00C6091C"/>
    <w:rsid w:val="00C61FE3"/>
    <w:rsid w:val="00C62332"/>
    <w:rsid w:val="00C62C2D"/>
    <w:rsid w:val="00C6406F"/>
    <w:rsid w:val="00C64D3A"/>
    <w:rsid w:val="00C65070"/>
    <w:rsid w:val="00C67013"/>
    <w:rsid w:val="00C7435B"/>
    <w:rsid w:val="00C75EF4"/>
    <w:rsid w:val="00C775D0"/>
    <w:rsid w:val="00C77817"/>
    <w:rsid w:val="00C8141B"/>
    <w:rsid w:val="00C83E4A"/>
    <w:rsid w:val="00C85BF6"/>
    <w:rsid w:val="00C862D3"/>
    <w:rsid w:val="00C9166C"/>
    <w:rsid w:val="00C93E39"/>
    <w:rsid w:val="00C94BD0"/>
    <w:rsid w:val="00C953EE"/>
    <w:rsid w:val="00CA0256"/>
    <w:rsid w:val="00CA377D"/>
    <w:rsid w:val="00CA3D7C"/>
    <w:rsid w:val="00CA5867"/>
    <w:rsid w:val="00CA7353"/>
    <w:rsid w:val="00CA7B93"/>
    <w:rsid w:val="00CB1063"/>
    <w:rsid w:val="00CB1539"/>
    <w:rsid w:val="00CB3CC9"/>
    <w:rsid w:val="00CB5EC7"/>
    <w:rsid w:val="00CB66C8"/>
    <w:rsid w:val="00CB7593"/>
    <w:rsid w:val="00CB78AA"/>
    <w:rsid w:val="00CB7D36"/>
    <w:rsid w:val="00CC3926"/>
    <w:rsid w:val="00CC3AF1"/>
    <w:rsid w:val="00CC3F33"/>
    <w:rsid w:val="00CC4E99"/>
    <w:rsid w:val="00CC796A"/>
    <w:rsid w:val="00CC7FE1"/>
    <w:rsid w:val="00CD07AE"/>
    <w:rsid w:val="00CD533C"/>
    <w:rsid w:val="00CD58AE"/>
    <w:rsid w:val="00CD75F7"/>
    <w:rsid w:val="00CD7839"/>
    <w:rsid w:val="00CE3278"/>
    <w:rsid w:val="00CE37C7"/>
    <w:rsid w:val="00CE55D9"/>
    <w:rsid w:val="00CE69A7"/>
    <w:rsid w:val="00CF07D4"/>
    <w:rsid w:val="00CF12B3"/>
    <w:rsid w:val="00CF189F"/>
    <w:rsid w:val="00CF24DC"/>
    <w:rsid w:val="00CF3337"/>
    <w:rsid w:val="00CF356B"/>
    <w:rsid w:val="00CF56AA"/>
    <w:rsid w:val="00CF65FD"/>
    <w:rsid w:val="00CF6DF8"/>
    <w:rsid w:val="00D00F6B"/>
    <w:rsid w:val="00D03D5A"/>
    <w:rsid w:val="00D03FA4"/>
    <w:rsid w:val="00D0434E"/>
    <w:rsid w:val="00D04D64"/>
    <w:rsid w:val="00D052F2"/>
    <w:rsid w:val="00D0563E"/>
    <w:rsid w:val="00D05E26"/>
    <w:rsid w:val="00D0690E"/>
    <w:rsid w:val="00D06A4A"/>
    <w:rsid w:val="00D11D8C"/>
    <w:rsid w:val="00D12653"/>
    <w:rsid w:val="00D135AD"/>
    <w:rsid w:val="00D1593C"/>
    <w:rsid w:val="00D17338"/>
    <w:rsid w:val="00D221F5"/>
    <w:rsid w:val="00D22665"/>
    <w:rsid w:val="00D233BE"/>
    <w:rsid w:val="00D23EAD"/>
    <w:rsid w:val="00D24101"/>
    <w:rsid w:val="00D242B2"/>
    <w:rsid w:val="00D26390"/>
    <w:rsid w:val="00D268BE"/>
    <w:rsid w:val="00D26DCC"/>
    <w:rsid w:val="00D27B86"/>
    <w:rsid w:val="00D30055"/>
    <w:rsid w:val="00D3051A"/>
    <w:rsid w:val="00D3358C"/>
    <w:rsid w:val="00D338F6"/>
    <w:rsid w:val="00D353C0"/>
    <w:rsid w:val="00D367BB"/>
    <w:rsid w:val="00D36CD0"/>
    <w:rsid w:val="00D36F52"/>
    <w:rsid w:val="00D374FE"/>
    <w:rsid w:val="00D41E7A"/>
    <w:rsid w:val="00D437B3"/>
    <w:rsid w:val="00D44C09"/>
    <w:rsid w:val="00D47722"/>
    <w:rsid w:val="00D503CB"/>
    <w:rsid w:val="00D5131C"/>
    <w:rsid w:val="00D52C3C"/>
    <w:rsid w:val="00D53898"/>
    <w:rsid w:val="00D546BC"/>
    <w:rsid w:val="00D54F17"/>
    <w:rsid w:val="00D57EFE"/>
    <w:rsid w:val="00D60516"/>
    <w:rsid w:val="00D61F53"/>
    <w:rsid w:val="00D63A4F"/>
    <w:rsid w:val="00D64129"/>
    <w:rsid w:val="00D66B7F"/>
    <w:rsid w:val="00D66D72"/>
    <w:rsid w:val="00D66DA1"/>
    <w:rsid w:val="00D70AD9"/>
    <w:rsid w:val="00D71335"/>
    <w:rsid w:val="00D717D2"/>
    <w:rsid w:val="00D71C4B"/>
    <w:rsid w:val="00D72204"/>
    <w:rsid w:val="00D724D7"/>
    <w:rsid w:val="00D75B60"/>
    <w:rsid w:val="00D80775"/>
    <w:rsid w:val="00D80CF5"/>
    <w:rsid w:val="00D81305"/>
    <w:rsid w:val="00D81909"/>
    <w:rsid w:val="00D82066"/>
    <w:rsid w:val="00D82282"/>
    <w:rsid w:val="00D82451"/>
    <w:rsid w:val="00D86A90"/>
    <w:rsid w:val="00D87A38"/>
    <w:rsid w:val="00D87C64"/>
    <w:rsid w:val="00D90581"/>
    <w:rsid w:val="00D91EBC"/>
    <w:rsid w:val="00D933D1"/>
    <w:rsid w:val="00D93486"/>
    <w:rsid w:val="00D96671"/>
    <w:rsid w:val="00D966D6"/>
    <w:rsid w:val="00D96730"/>
    <w:rsid w:val="00D96D28"/>
    <w:rsid w:val="00DA2109"/>
    <w:rsid w:val="00DA5BC6"/>
    <w:rsid w:val="00DA6CC7"/>
    <w:rsid w:val="00DB077F"/>
    <w:rsid w:val="00DB298B"/>
    <w:rsid w:val="00DB34B0"/>
    <w:rsid w:val="00DB4219"/>
    <w:rsid w:val="00DB625F"/>
    <w:rsid w:val="00DB6FFA"/>
    <w:rsid w:val="00DB7B0F"/>
    <w:rsid w:val="00DC136E"/>
    <w:rsid w:val="00DC25C1"/>
    <w:rsid w:val="00DC35D5"/>
    <w:rsid w:val="00DC3E58"/>
    <w:rsid w:val="00DC58B5"/>
    <w:rsid w:val="00DD0671"/>
    <w:rsid w:val="00DD119E"/>
    <w:rsid w:val="00DD4060"/>
    <w:rsid w:val="00DD4C1D"/>
    <w:rsid w:val="00DD5914"/>
    <w:rsid w:val="00DD5D49"/>
    <w:rsid w:val="00DD62DF"/>
    <w:rsid w:val="00DD6525"/>
    <w:rsid w:val="00DD6D02"/>
    <w:rsid w:val="00DD6D32"/>
    <w:rsid w:val="00DD7424"/>
    <w:rsid w:val="00DE2A46"/>
    <w:rsid w:val="00DE3960"/>
    <w:rsid w:val="00DE4159"/>
    <w:rsid w:val="00DE5307"/>
    <w:rsid w:val="00DE5FE6"/>
    <w:rsid w:val="00DE6023"/>
    <w:rsid w:val="00DE631D"/>
    <w:rsid w:val="00DF0399"/>
    <w:rsid w:val="00DF0E7D"/>
    <w:rsid w:val="00DF1711"/>
    <w:rsid w:val="00DF186A"/>
    <w:rsid w:val="00DF3754"/>
    <w:rsid w:val="00DF3C2B"/>
    <w:rsid w:val="00DF4710"/>
    <w:rsid w:val="00DF6305"/>
    <w:rsid w:val="00DF78DC"/>
    <w:rsid w:val="00E01820"/>
    <w:rsid w:val="00E026F4"/>
    <w:rsid w:val="00E03516"/>
    <w:rsid w:val="00E03ADB"/>
    <w:rsid w:val="00E04874"/>
    <w:rsid w:val="00E06797"/>
    <w:rsid w:val="00E07D2E"/>
    <w:rsid w:val="00E1013B"/>
    <w:rsid w:val="00E10419"/>
    <w:rsid w:val="00E10CAA"/>
    <w:rsid w:val="00E1181C"/>
    <w:rsid w:val="00E1284D"/>
    <w:rsid w:val="00E13725"/>
    <w:rsid w:val="00E13904"/>
    <w:rsid w:val="00E14C2C"/>
    <w:rsid w:val="00E16269"/>
    <w:rsid w:val="00E16646"/>
    <w:rsid w:val="00E2023D"/>
    <w:rsid w:val="00E249A1"/>
    <w:rsid w:val="00E24F4C"/>
    <w:rsid w:val="00E252DE"/>
    <w:rsid w:val="00E27CB4"/>
    <w:rsid w:val="00E32781"/>
    <w:rsid w:val="00E349E2"/>
    <w:rsid w:val="00E35807"/>
    <w:rsid w:val="00E36ED9"/>
    <w:rsid w:val="00E44049"/>
    <w:rsid w:val="00E442A5"/>
    <w:rsid w:val="00E4504B"/>
    <w:rsid w:val="00E455DA"/>
    <w:rsid w:val="00E45A69"/>
    <w:rsid w:val="00E50301"/>
    <w:rsid w:val="00E510ED"/>
    <w:rsid w:val="00E53C42"/>
    <w:rsid w:val="00E54DF0"/>
    <w:rsid w:val="00E54E6A"/>
    <w:rsid w:val="00E556F8"/>
    <w:rsid w:val="00E57350"/>
    <w:rsid w:val="00E57352"/>
    <w:rsid w:val="00E6234E"/>
    <w:rsid w:val="00E6345C"/>
    <w:rsid w:val="00E6403A"/>
    <w:rsid w:val="00E64156"/>
    <w:rsid w:val="00E64957"/>
    <w:rsid w:val="00E64E07"/>
    <w:rsid w:val="00E6683A"/>
    <w:rsid w:val="00E66E85"/>
    <w:rsid w:val="00E66F59"/>
    <w:rsid w:val="00E67C78"/>
    <w:rsid w:val="00E70F06"/>
    <w:rsid w:val="00E715EF"/>
    <w:rsid w:val="00E80C8E"/>
    <w:rsid w:val="00E81567"/>
    <w:rsid w:val="00E832E3"/>
    <w:rsid w:val="00E839E4"/>
    <w:rsid w:val="00E84E8C"/>
    <w:rsid w:val="00E86DFD"/>
    <w:rsid w:val="00E87A0E"/>
    <w:rsid w:val="00E91F26"/>
    <w:rsid w:val="00E924D6"/>
    <w:rsid w:val="00E93AE4"/>
    <w:rsid w:val="00E93CEE"/>
    <w:rsid w:val="00E9425A"/>
    <w:rsid w:val="00E94B8F"/>
    <w:rsid w:val="00E96F92"/>
    <w:rsid w:val="00EA04CE"/>
    <w:rsid w:val="00EA1519"/>
    <w:rsid w:val="00EA2538"/>
    <w:rsid w:val="00EA27A4"/>
    <w:rsid w:val="00EA3DB6"/>
    <w:rsid w:val="00EA4591"/>
    <w:rsid w:val="00EA55AA"/>
    <w:rsid w:val="00EB090D"/>
    <w:rsid w:val="00EB1353"/>
    <w:rsid w:val="00EB1E96"/>
    <w:rsid w:val="00EB2DAE"/>
    <w:rsid w:val="00EB38CF"/>
    <w:rsid w:val="00EB47C0"/>
    <w:rsid w:val="00EB6813"/>
    <w:rsid w:val="00EC05BD"/>
    <w:rsid w:val="00EC070E"/>
    <w:rsid w:val="00EC1010"/>
    <w:rsid w:val="00EC1D03"/>
    <w:rsid w:val="00EC3EA0"/>
    <w:rsid w:val="00EC3EDD"/>
    <w:rsid w:val="00EC6824"/>
    <w:rsid w:val="00EC6D2A"/>
    <w:rsid w:val="00EC7376"/>
    <w:rsid w:val="00ED01A8"/>
    <w:rsid w:val="00ED1BBD"/>
    <w:rsid w:val="00ED1DAB"/>
    <w:rsid w:val="00ED5311"/>
    <w:rsid w:val="00ED56C0"/>
    <w:rsid w:val="00ED635F"/>
    <w:rsid w:val="00ED6700"/>
    <w:rsid w:val="00ED7513"/>
    <w:rsid w:val="00EE0DDD"/>
    <w:rsid w:val="00EE2EB8"/>
    <w:rsid w:val="00EE4B8C"/>
    <w:rsid w:val="00EE591A"/>
    <w:rsid w:val="00EE6505"/>
    <w:rsid w:val="00EE738B"/>
    <w:rsid w:val="00EF0BAE"/>
    <w:rsid w:val="00EF1EB5"/>
    <w:rsid w:val="00EF5FF8"/>
    <w:rsid w:val="00EF61B9"/>
    <w:rsid w:val="00EF71ED"/>
    <w:rsid w:val="00EF7E61"/>
    <w:rsid w:val="00F000E8"/>
    <w:rsid w:val="00F01C2D"/>
    <w:rsid w:val="00F0341A"/>
    <w:rsid w:val="00F03F5D"/>
    <w:rsid w:val="00F03FED"/>
    <w:rsid w:val="00F05887"/>
    <w:rsid w:val="00F06B5B"/>
    <w:rsid w:val="00F073D6"/>
    <w:rsid w:val="00F07EA8"/>
    <w:rsid w:val="00F11F3E"/>
    <w:rsid w:val="00F125DE"/>
    <w:rsid w:val="00F1342E"/>
    <w:rsid w:val="00F139E0"/>
    <w:rsid w:val="00F14118"/>
    <w:rsid w:val="00F16B42"/>
    <w:rsid w:val="00F17300"/>
    <w:rsid w:val="00F204E4"/>
    <w:rsid w:val="00F2157F"/>
    <w:rsid w:val="00F2454A"/>
    <w:rsid w:val="00F24866"/>
    <w:rsid w:val="00F24942"/>
    <w:rsid w:val="00F24B80"/>
    <w:rsid w:val="00F30A45"/>
    <w:rsid w:val="00F311BF"/>
    <w:rsid w:val="00F32237"/>
    <w:rsid w:val="00F3692E"/>
    <w:rsid w:val="00F40182"/>
    <w:rsid w:val="00F40394"/>
    <w:rsid w:val="00F41A3E"/>
    <w:rsid w:val="00F43B00"/>
    <w:rsid w:val="00F44774"/>
    <w:rsid w:val="00F45B4D"/>
    <w:rsid w:val="00F51E40"/>
    <w:rsid w:val="00F60558"/>
    <w:rsid w:val="00F60D56"/>
    <w:rsid w:val="00F60FE6"/>
    <w:rsid w:val="00F62624"/>
    <w:rsid w:val="00F63E87"/>
    <w:rsid w:val="00F64161"/>
    <w:rsid w:val="00F64527"/>
    <w:rsid w:val="00F64C66"/>
    <w:rsid w:val="00F64F0E"/>
    <w:rsid w:val="00F65634"/>
    <w:rsid w:val="00F66B64"/>
    <w:rsid w:val="00F709DF"/>
    <w:rsid w:val="00F70E3B"/>
    <w:rsid w:val="00F7118A"/>
    <w:rsid w:val="00F71627"/>
    <w:rsid w:val="00F73272"/>
    <w:rsid w:val="00F769CA"/>
    <w:rsid w:val="00F803AF"/>
    <w:rsid w:val="00F805D6"/>
    <w:rsid w:val="00F81252"/>
    <w:rsid w:val="00F81A5A"/>
    <w:rsid w:val="00F81D0A"/>
    <w:rsid w:val="00F820B9"/>
    <w:rsid w:val="00F82960"/>
    <w:rsid w:val="00F8300F"/>
    <w:rsid w:val="00F85AF4"/>
    <w:rsid w:val="00F86C87"/>
    <w:rsid w:val="00F8799A"/>
    <w:rsid w:val="00F94B2A"/>
    <w:rsid w:val="00FA18E0"/>
    <w:rsid w:val="00FA2DDF"/>
    <w:rsid w:val="00FA395D"/>
    <w:rsid w:val="00FA3A7B"/>
    <w:rsid w:val="00FA4914"/>
    <w:rsid w:val="00FA5416"/>
    <w:rsid w:val="00FA61F2"/>
    <w:rsid w:val="00FA76AB"/>
    <w:rsid w:val="00FB2DF6"/>
    <w:rsid w:val="00FB4369"/>
    <w:rsid w:val="00FB438E"/>
    <w:rsid w:val="00FB4F1A"/>
    <w:rsid w:val="00FB5A68"/>
    <w:rsid w:val="00FB5F02"/>
    <w:rsid w:val="00FB6ED8"/>
    <w:rsid w:val="00FB75C3"/>
    <w:rsid w:val="00FC0C2F"/>
    <w:rsid w:val="00FC1BF3"/>
    <w:rsid w:val="00FC3390"/>
    <w:rsid w:val="00FC35E3"/>
    <w:rsid w:val="00FC4E28"/>
    <w:rsid w:val="00FC5CFE"/>
    <w:rsid w:val="00FD07E9"/>
    <w:rsid w:val="00FD12B6"/>
    <w:rsid w:val="00FD19D2"/>
    <w:rsid w:val="00FD1DDD"/>
    <w:rsid w:val="00FD55B7"/>
    <w:rsid w:val="00FD6733"/>
    <w:rsid w:val="00FD77F9"/>
    <w:rsid w:val="00FE04F2"/>
    <w:rsid w:val="00FE0F70"/>
    <w:rsid w:val="00FE18DE"/>
    <w:rsid w:val="00FE458F"/>
    <w:rsid w:val="00FE5228"/>
    <w:rsid w:val="00FE5494"/>
    <w:rsid w:val="00FF0486"/>
    <w:rsid w:val="00FF085B"/>
    <w:rsid w:val="00FF4A00"/>
    <w:rsid w:val="00FF6296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CAE0F7"/>
  <w15:chartTrackingRefBased/>
  <w15:docId w15:val="{E5A5E49B-FE41-4268-B2DA-E0022DBBB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9F2"/>
  </w:style>
  <w:style w:type="paragraph" w:styleId="Titre1">
    <w:name w:val="heading 1"/>
    <w:basedOn w:val="Normal"/>
    <w:next w:val="Normal"/>
    <w:link w:val="Titre1Car"/>
    <w:uiPriority w:val="9"/>
    <w:qFormat/>
    <w:rsid w:val="00C62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62C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7D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62C2D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62C2D"/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paragraph" w:styleId="Paragraphedeliste">
    <w:name w:val="List Paragraph"/>
    <w:aliases w:val="List bullets,Liste 1"/>
    <w:basedOn w:val="Normal"/>
    <w:link w:val="ParagraphedelisteCar"/>
    <w:uiPriority w:val="34"/>
    <w:qFormat/>
    <w:rsid w:val="00A141C7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character" w:styleId="Marquedecommentaire">
    <w:name w:val="annotation reference"/>
    <w:basedOn w:val="Policepardfaut"/>
    <w:uiPriority w:val="99"/>
    <w:semiHidden/>
    <w:unhideWhenUsed/>
    <w:rsid w:val="00EA04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04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04C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04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04C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04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04C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C7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C7F09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4D0C99"/>
    <w:rPr>
      <w:color w:val="0563C1" w:themeColor="hyperlink"/>
      <w:u w:val="single"/>
    </w:rPr>
  </w:style>
  <w:style w:type="character" w:styleId="CodeHTML">
    <w:name w:val="HTML Code"/>
    <w:basedOn w:val="Policepardfaut"/>
    <w:uiPriority w:val="99"/>
    <w:semiHidden/>
    <w:unhideWhenUsed/>
    <w:rsid w:val="004D0C99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Policepardfaut"/>
    <w:rsid w:val="004D0C99"/>
  </w:style>
  <w:style w:type="character" w:styleId="Accentuation">
    <w:name w:val="Emphasis"/>
    <w:basedOn w:val="Policepardfaut"/>
    <w:uiPriority w:val="20"/>
    <w:qFormat/>
    <w:rsid w:val="004D0C99"/>
    <w:rPr>
      <w:i/>
      <w:iCs/>
    </w:rPr>
  </w:style>
  <w:style w:type="paragraph" w:customStyle="1" w:styleId="Default">
    <w:name w:val="Default"/>
    <w:rsid w:val="003D386B"/>
    <w:pPr>
      <w:autoSpaceDE w:val="0"/>
      <w:autoSpaceDN w:val="0"/>
      <w:adjustRightInd w:val="0"/>
      <w:spacing w:after="0" w:line="240" w:lineRule="auto"/>
    </w:pPr>
    <w:rPr>
      <w:rFonts w:ascii="PADJL O+ Charis SIL" w:hAnsi="PADJL O+ Charis SIL" w:cs="PADJL O+ Charis SIL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C62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02F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ynqvb">
    <w:name w:val="rynqvb"/>
    <w:basedOn w:val="Policepardfaut"/>
    <w:rsid w:val="00AE284A"/>
  </w:style>
  <w:style w:type="character" w:customStyle="1" w:styleId="Titre3Car">
    <w:name w:val="Titre 3 Car"/>
    <w:basedOn w:val="Policepardfaut"/>
    <w:link w:val="Titre3"/>
    <w:uiPriority w:val="9"/>
    <w:semiHidden/>
    <w:rsid w:val="00CB7D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ParagraphedelisteCar">
    <w:name w:val="Paragraphe de liste Car"/>
    <w:aliases w:val="List bullets Car,Liste 1 Car"/>
    <w:link w:val="Paragraphedeliste"/>
    <w:uiPriority w:val="34"/>
    <w:rsid w:val="007B70EC"/>
    <w:rPr>
      <w:rFonts w:ascii="Arial" w:eastAsia="Arial" w:hAnsi="Arial" w:cs="Arial"/>
      <w:lang w:val="en"/>
    </w:rPr>
  </w:style>
  <w:style w:type="character" w:customStyle="1" w:styleId="hwtze">
    <w:name w:val="hwtze"/>
    <w:basedOn w:val="Policepardfaut"/>
    <w:rsid w:val="006929D3"/>
  </w:style>
  <w:style w:type="paragraph" w:styleId="Rvision">
    <w:name w:val="Revision"/>
    <w:hidden/>
    <w:uiPriority w:val="99"/>
    <w:semiHidden/>
    <w:rsid w:val="00432D85"/>
    <w:pPr>
      <w:spacing w:after="0" w:line="240" w:lineRule="auto"/>
    </w:pPr>
  </w:style>
  <w:style w:type="character" w:customStyle="1" w:styleId="ui-provider">
    <w:name w:val="ui-provider"/>
    <w:basedOn w:val="Policepardfaut"/>
    <w:rsid w:val="00DF3754"/>
  </w:style>
  <w:style w:type="table" w:styleId="Tableausimple3">
    <w:name w:val="Plain Table 3"/>
    <w:basedOn w:val="TableauNormal"/>
    <w:uiPriority w:val="43"/>
    <w:rsid w:val="00607C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5Fonc-Accentuation1">
    <w:name w:val="Grid Table 5 Dark Accent 1"/>
    <w:basedOn w:val="TableauNormal"/>
    <w:uiPriority w:val="50"/>
    <w:rsid w:val="00607C5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auGrille4-Accentuation1">
    <w:name w:val="Grid Table 4 Accent 1"/>
    <w:basedOn w:val="TableauNormal"/>
    <w:uiPriority w:val="49"/>
    <w:rsid w:val="00607C5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CC4E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C4E99"/>
  </w:style>
  <w:style w:type="paragraph" w:styleId="Pieddepage">
    <w:name w:val="footer"/>
    <w:basedOn w:val="Normal"/>
    <w:link w:val="PieddepageCar"/>
    <w:uiPriority w:val="99"/>
    <w:unhideWhenUsed/>
    <w:rsid w:val="00CC4E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4E99"/>
  </w:style>
  <w:style w:type="character" w:styleId="Lienhypertextesuivivisit">
    <w:name w:val="FollowedHyperlink"/>
    <w:basedOn w:val="Policepardfaut"/>
    <w:uiPriority w:val="99"/>
    <w:semiHidden/>
    <w:unhideWhenUsed/>
    <w:rsid w:val="00C30451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53255A"/>
  </w:style>
  <w:style w:type="character" w:styleId="lev">
    <w:name w:val="Strong"/>
    <w:basedOn w:val="Policepardfaut"/>
    <w:uiPriority w:val="22"/>
    <w:qFormat/>
    <w:rsid w:val="00402A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0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7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84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1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7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2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5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5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9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93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0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1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7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4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6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9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3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2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7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7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8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46DCD-5876-4E68-8580-4F5CB82F9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8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How military personnel disobey?</vt:lpstr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w military personnel disobey?</dc:title>
  <dc:subject/>
  <dc:creator>Leslie</dc:creator>
  <cp:keywords/>
  <dc:description/>
  <cp:lastModifiedBy>Leslie</cp:lastModifiedBy>
  <cp:revision>354</cp:revision>
  <cp:lastPrinted>2024-03-06T14:17:00Z</cp:lastPrinted>
  <dcterms:created xsi:type="dcterms:W3CDTF">2024-05-10T06:41:00Z</dcterms:created>
  <dcterms:modified xsi:type="dcterms:W3CDTF">2025-07-0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972155-d7ad-36cf-ac85-030e018b6cf6</vt:lpwstr>
  </property>
  <property fmtid="{D5CDD505-2E9C-101B-9397-08002B2CF9AE}" pid="24" name="Mendeley Citation Style_1">
    <vt:lpwstr>http://www.zotero.org/styles/apa</vt:lpwstr>
  </property>
</Properties>
</file>